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3C25B" w14:textId="597AF5D2" w:rsidR="006A17AB" w:rsidRPr="00BF23C3" w:rsidRDefault="006A17AB" w:rsidP="006A17AB">
      <w:pPr>
        <w:jc w:val="center"/>
        <w:rPr>
          <w:rFonts w:ascii="Times New Roman" w:hAnsi="Times New Roman" w:cs="Times New Roman"/>
          <w:b/>
          <w:bCs/>
          <w:i/>
          <w:iCs/>
          <w:lang w:val="en-SG"/>
        </w:rPr>
      </w:pPr>
      <w:r w:rsidRPr="00BF23C3">
        <w:rPr>
          <w:rFonts w:ascii="Times New Roman" w:hAnsi="Times New Roman" w:cs="Times New Roman"/>
          <w:b/>
          <w:bCs/>
          <w:i/>
          <w:iCs/>
          <w:lang w:val="en-SG"/>
        </w:rPr>
        <w:t>Supplementary Information</w:t>
      </w:r>
    </w:p>
    <w:p w14:paraId="61B48B4E" w14:textId="77777777" w:rsidR="006A17AB" w:rsidRPr="00BF23C3" w:rsidRDefault="006A17AB" w:rsidP="006A17AB">
      <w:pPr>
        <w:jc w:val="center"/>
        <w:rPr>
          <w:rFonts w:ascii="Times New Roman" w:hAnsi="Times New Roman" w:cs="Times New Roman"/>
          <w:b/>
          <w:bCs/>
          <w:i/>
          <w:iCs/>
          <w:lang w:val="en-SG"/>
        </w:rPr>
      </w:pPr>
    </w:p>
    <w:p w14:paraId="708DA32D" w14:textId="4922870C" w:rsidR="006A17AB" w:rsidRPr="00BF23C3" w:rsidRDefault="006A17AB" w:rsidP="006A17AB">
      <w:pPr>
        <w:jc w:val="center"/>
        <w:rPr>
          <w:rFonts w:ascii="Times New Roman" w:hAnsi="Times New Roman" w:cs="Times New Roman"/>
          <w:b/>
          <w:bCs/>
          <w:lang w:val="en-SG"/>
        </w:rPr>
      </w:pPr>
      <w:r w:rsidRPr="00BF23C3">
        <w:rPr>
          <w:rFonts w:ascii="Times New Roman" w:hAnsi="Times New Roman" w:cs="Times New Roman"/>
          <w:b/>
          <w:bCs/>
          <w:i/>
          <w:iCs/>
          <w:lang w:val="en-SG"/>
        </w:rPr>
        <w:t>In vitro</w:t>
      </w:r>
      <w:r w:rsidRPr="00BF23C3">
        <w:rPr>
          <w:rFonts w:ascii="Times New Roman" w:hAnsi="Times New Roman" w:cs="Times New Roman"/>
          <w:b/>
          <w:bCs/>
          <w:lang w:val="en-SG"/>
        </w:rPr>
        <w:t> discovery of a therapeutic lead for HFMD from a library screen of </w:t>
      </w:r>
      <w:proofErr w:type="spellStart"/>
      <w:r w:rsidRPr="00BF23C3">
        <w:rPr>
          <w:rFonts w:ascii="Times New Roman" w:hAnsi="Times New Roman" w:cs="Times New Roman"/>
          <w:b/>
          <w:bCs/>
          <w:lang w:val="en-SG"/>
        </w:rPr>
        <w:t>rocaglates</w:t>
      </w:r>
      <w:proofErr w:type="spellEnd"/>
      <w:r w:rsidRPr="00BF23C3">
        <w:rPr>
          <w:rFonts w:ascii="Times New Roman" w:hAnsi="Times New Roman" w:cs="Times New Roman"/>
          <w:b/>
          <w:bCs/>
          <w:lang w:val="en-SG"/>
        </w:rPr>
        <w:t>/</w:t>
      </w:r>
      <w:proofErr w:type="spellStart"/>
      <w:r w:rsidRPr="00BF23C3">
        <w:rPr>
          <w:rFonts w:ascii="Times New Roman" w:hAnsi="Times New Roman" w:cs="Times New Roman"/>
          <w:b/>
          <w:bCs/>
          <w:lang w:val="en-SG"/>
        </w:rPr>
        <w:t>aglains</w:t>
      </w:r>
      <w:proofErr w:type="spellEnd"/>
    </w:p>
    <w:p w14:paraId="04B9E465" w14:textId="77777777" w:rsidR="006A17AB" w:rsidRPr="00BF23C3" w:rsidRDefault="006A17AB" w:rsidP="006A17AB">
      <w:pPr>
        <w:jc w:val="center"/>
        <w:rPr>
          <w:rFonts w:ascii="Times New Roman" w:hAnsi="Times New Roman" w:cs="Times New Roman"/>
          <w:b/>
          <w:lang w:val="en-SG"/>
        </w:rPr>
      </w:pPr>
    </w:p>
    <w:p w14:paraId="6A7BB1A8" w14:textId="77777777" w:rsidR="006A17AB" w:rsidRPr="00BF23C3" w:rsidRDefault="006A17AB" w:rsidP="006A17AB">
      <w:pPr>
        <w:jc w:val="center"/>
        <w:rPr>
          <w:rFonts w:ascii="Times New Roman" w:hAnsi="Times New Roman" w:cs="Times New Roman"/>
          <w:bCs/>
          <w:vertAlign w:val="superscript"/>
          <w:lang w:val="en-SG"/>
        </w:rPr>
      </w:pPr>
      <w:r w:rsidRPr="00BF23C3">
        <w:rPr>
          <w:rFonts w:ascii="Times New Roman" w:hAnsi="Times New Roman" w:cs="Times New Roman"/>
          <w:bCs/>
          <w:lang w:val="en-SG"/>
        </w:rPr>
        <w:t>Adrian Oo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1,2</w:t>
      </w:r>
      <w:r w:rsidRPr="00BF23C3">
        <w:rPr>
          <w:rFonts w:ascii="Times New Roman" w:hAnsi="Times New Roman" w:cs="Times New Roman"/>
          <w:bCs/>
          <w:lang w:val="en-SG"/>
        </w:rPr>
        <w:t>, Angel Borge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3</w:t>
      </w:r>
      <w:r w:rsidRPr="00BF23C3">
        <w:rPr>
          <w:rFonts w:ascii="Times New Roman" w:hAnsi="Times New Roman" w:cs="Times New Roman"/>
          <w:bCs/>
          <w:lang w:val="en-SG"/>
        </w:rPr>
        <w:t>,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 xml:space="preserve"> </w:t>
      </w:r>
      <w:r w:rsidRPr="00BF23C3">
        <w:rPr>
          <w:rFonts w:ascii="Times New Roman" w:hAnsi="Times New Roman" w:cs="Times New Roman"/>
          <w:bCs/>
          <w:lang w:val="en-SG"/>
        </w:rPr>
        <w:t>Regina Ching Hua Lee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1,2</w:t>
      </w:r>
      <w:r w:rsidRPr="00BF23C3">
        <w:rPr>
          <w:rFonts w:ascii="Times New Roman" w:hAnsi="Times New Roman" w:cs="Times New Roman"/>
          <w:bCs/>
          <w:lang w:val="en-SG"/>
        </w:rPr>
        <w:t>, Cyrill Kafi Salim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1,2</w:t>
      </w:r>
      <w:r w:rsidRPr="00BF23C3">
        <w:rPr>
          <w:rFonts w:ascii="Times New Roman" w:hAnsi="Times New Roman" w:cs="Times New Roman"/>
          <w:bCs/>
          <w:lang w:val="en-SG"/>
        </w:rPr>
        <w:t>, Wenyu Wang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3</w:t>
      </w:r>
      <w:r w:rsidRPr="00BF23C3">
        <w:rPr>
          <w:rFonts w:ascii="Times New Roman" w:hAnsi="Times New Roman" w:cs="Times New Roman"/>
          <w:bCs/>
          <w:lang w:val="en-SG"/>
        </w:rPr>
        <w:t>, Michael Ricca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3</w:t>
      </w:r>
      <w:r w:rsidRPr="00BF23C3">
        <w:rPr>
          <w:rFonts w:ascii="Times New Roman" w:hAnsi="Times New Roman" w:cs="Times New Roman"/>
          <w:bCs/>
          <w:lang w:val="en-SG"/>
        </w:rPr>
        <w:t>, Deborah Yuhui Fong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1,2</w:t>
      </w:r>
      <w:r w:rsidRPr="00BF23C3">
        <w:rPr>
          <w:rFonts w:ascii="Times New Roman" w:hAnsi="Times New Roman" w:cs="Times New Roman"/>
          <w:bCs/>
          <w:lang w:val="en-SG"/>
        </w:rPr>
        <w:t>, Sylvie Alonso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1,2</w:t>
      </w:r>
      <w:r w:rsidRPr="00BF23C3">
        <w:rPr>
          <w:rFonts w:ascii="Times New Roman" w:hAnsi="Times New Roman" w:cs="Times New Roman"/>
          <w:bCs/>
          <w:lang w:val="en-SG"/>
        </w:rPr>
        <w:t>, Lauren E. Brown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3</w:t>
      </w:r>
      <w:r w:rsidRPr="00BF23C3">
        <w:rPr>
          <w:rFonts w:ascii="Times New Roman" w:hAnsi="Times New Roman" w:cs="Times New Roman"/>
          <w:bCs/>
          <w:lang w:val="en-SG"/>
        </w:rPr>
        <w:t>, John A. Porco, Jr.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3</w:t>
      </w:r>
      <w:r w:rsidRPr="00BF23C3">
        <w:rPr>
          <w:rFonts w:ascii="Times New Roman" w:hAnsi="Times New Roman" w:cs="Times New Roman"/>
          <w:bCs/>
          <w:lang w:val="en-SG"/>
        </w:rPr>
        <w:t>, Justin Jang Hann Chu</w:t>
      </w:r>
      <w:r w:rsidRPr="00BF23C3">
        <w:rPr>
          <w:rFonts w:ascii="Times New Roman" w:hAnsi="Times New Roman" w:cs="Times New Roman"/>
          <w:bCs/>
          <w:vertAlign w:val="superscript"/>
          <w:lang w:val="en-SG"/>
        </w:rPr>
        <w:t>1,2,4,5</w:t>
      </w:r>
    </w:p>
    <w:p w14:paraId="265B785D" w14:textId="77777777" w:rsidR="006A17AB" w:rsidRPr="00BF23C3" w:rsidRDefault="006A17AB" w:rsidP="006A17AB">
      <w:pPr>
        <w:jc w:val="center"/>
        <w:rPr>
          <w:rFonts w:ascii="Times New Roman" w:hAnsi="Times New Roman" w:cs="Times New Roman"/>
          <w:bCs/>
          <w:lang w:val="en-SG"/>
        </w:rPr>
      </w:pPr>
    </w:p>
    <w:p w14:paraId="1E2544B4" w14:textId="77777777" w:rsidR="006A17AB" w:rsidRPr="00BF23C3" w:rsidRDefault="006A17AB" w:rsidP="006A17AB">
      <w:pPr>
        <w:jc w:val="center"/>
        <w:rPr>
          <w:rFonts w:ascii="Times New Roman" w:hAnsi="Times New Roman" w:cs="Times New Roman"/>
          <w:lang w:val="en-SG"/>
        </w:rPr>
      </w:pPr>
      <w:r w:rsidRPr="00BF23C3">
        <w:rPr>
          <w:rFonts w:ascii="Times New Roman" w:hAnsi="Times New Roman" w:cs="Times New Roman"/>
          <w:vertAlign w:val="superscript"/>
          <w:lang w:val="en-SG"/>
        </w:rPr>
        <w:t xml:space="preserve">1 </w:t>
      </w:r>
      <w:r w:rsidRPr="00BF23C3">
        <w:rPr>
          <w:rFonts w:ascii="Times New Roman" w:hAnsi="Times New Roman" w:cs="Times New Roman"/>
          <w:lang w:val="en-SG"/>
        </w:rPr>
        <w:t>Laboratory of Molecular RNA Virology and Antiviral Strategies, Department of Microbiology and Immunology, Yong Loo Lin School of Medicine, National University of Singapore, Singapore, Singapore</w:t>
      </w:r>
    </w:p>
    <w:p w14:paraId="16C97AB8" w14:textId="77777777" w:rsidR="006A17AB" w:rsidRPr="00BF23C3" w:rsidRDefault="006A17AB" w:rsidP="006A17AB">
      <w:pPr>
        <w:jc w:val="center"/>
        <w:rPr>
          <w:rFonts w:ascii="Times New Roman" w:hAnsi="Times New Roman" w:cs="Times New Roman"/>
          <w:lang w:val="en-SG"/>
        </w:rPr>
      </w:pPr>
      <w:r w:rsidRPr="00BF23C3">
        <w:rPr>
          <w:rFonts w:ascii="Times New Roman" w:hAnsi="Times New Roman" w:cs="Times New Roman"/>
          <w:vertAlign w:val="superscript"/>
          <w:lang w:val="en-SG"/>
        </w:rPr>
        <w:t xml:space="preserve">2 </w:t>
      </w:r>
      <w:r w:rsidRPr="00BF23C3">
        <w:rPr>
          <w:rFonts w:ascii="Times New Roman" w:hAnsi="Times New Roman" w:cs="Times New Roman"/>
          <w:lang w:val="en-SG"/>
        </w:rPr>
        <w:t>Infectious Diseases Translational Research Programme, Yong Loo Lin School of Medicine, National University of Singapore, Singapore, Singapore</w:t>
      </w:r>
    </w:p>
    <w:p w14:paraId="4A75A9B4" w14:textId="68328BCE" w:rsidR="006A17AB" w:rsidRPr="00BF23C3" w:rsidRDefault="006A17AB" w:rsidP="006A17AB">
      <w:pPr>
        <w:jc w:val="center"/>
        <w:rPr>
          <w:rFonts w:ascii="Times New Roman" w:hAnsi="Times New Roman" w:cs="Times New Roman"/>
          <w:lang w:val="en-SG"/>
        </w:rPr>
      </w:pPr>
      <w:r w:rsidRPr="00BF23C3">
        <w:rPr>
          <w:rFonts w:ascii="Times New Roman" w:hAnsi="Times New Roman" w:cs="Times New Roman"/>
          <w:vertAlign w:val="superscript"/>
          <w:lang w:val="en-SG"/>
        </w:rPr>
        <w:t>3</w:t>
      </w:r>
      <w:r w:rsidRPr="00BF23C3">
        <w:rPr>
          <w:rFonts w:ascii="Times New Roman" w:hAnsi="Times New Roman" w:cs="Times New Roman"/>
          <w:lang w:val="en-SG"/>
        </w:rPr>
        <w:t xml:space="preserve"> Department of Chemistry and Center for Molecular Discovery (BU-CMD), Boston University, Boston, MA, </w:t>
      </w:r>
      <w:r w:rsidR="007B450C">
        <w:rPr>
          <w:rFonts w:ascii="Times New Roman" w:hAnsi="Times New Roman" w:cs="Times New Roman"/>
          <w:lang w:val="en-SG"/>
        </w:rPr>
        <w:t>USA</w:t>
      </w:r>
    </w:p>
    <w:p w14:paraId="1EFC3576" w14:textId="77777777" w:rsidR="006A17AB" w:rsidRPr="00BF23C3" w:rsidRDefault="006A17AB" w:rsidP="006A17AB">
      <w:pPr>
        <w:jc w:val="center"/>
        <w:rPr>
          <w:rFonts w:ascii="Times New Roman" w:hAnsi="Times New Roman" w:cs="Times New Roman"/>
          <w:lang w:val="en-SG"/>
        </w:rPr>
      </w:pPr>
      <w:r w:rsidRPr="00BF23C3">
        <w:rPr>
          <w:rFonts w:ascii="Times New Roman" w:hAnsi="Times New Roman" w:cs="Times New Roman"/>
          <w:vertAlign w:val="superscript"/>
          <w:lang w:val="en-SG"/>
        </w:rPr>
        <w:t>4</w:t>
      </w:r>
      <w:r w:rsidRPr="00BF23C3">
        <w:rPr>
          <w:rFonts w:ascii="Times New Roman" w:hAnsi="Times New Roman" w:cs="Times New Roman"/>
          <w:lang w:val="en-SG"/>
        </w:rPr>
        <w:t xml:space="preserve"> Institute of Molecular and Cell Biology, Agency for Science, Technology and Research (A*STAR), Singapore</w:t>
      </w:r>
    </w:p>
    <w:p w14:paraId="4C9BA5E4" w14:textId="77777777" w:rsidR="006A17AB" w:rsidRPr="00BF23C3" w:rsidRDefault="006A17AB" w:rsidP="006A17AB">
      <w:pPr>
        <w:jc w:val="center"/>
        <w:rPr>
          <w:rFonts w:ascii="Times New Roman" w:hAnsi="Times New Roman" w:cs="Times New Roman"/>
          <w:lang w:val="en-SG"/>
        </w:rPr>
      </w:pPr>
      <w:r w:rsidRPr="00BF23C3">
        <w:rPr>
          <w:rFonts w:ascii="Times New Roman" w:hAnsi="Times New Roman" w:cs="Times New Roman"/>
          <w:vertAlign w:val="superscript"/>
          <w:lang w:val="en-SG"/>
        </w:rPr>
        <w:t xml:space="preserve">5 </w:t>
      </w:r>
      <w:proofErr w:type="spellStart"/>
      <w:r w:rsidRPr="00BF23C3">
        <w:rPr>
          <w:rFonts w:ascii="Times New Roman" w:hAnsi="Times New Roman" w:cs="Times New Roman"/>
          <w:lang w:val="en-SG"/>
        </w:rPr>
        <w:t>NUSMed</w:t>
      </w:r>
      <w:proofErr w:type="spellEnd"/>
      <w:r w:rsidRPr="00BF23C3">
        <w:rPr>
          <w:rFonts w:ascii="Times New Roman" w:hAnsi="Times New Roman" w:cs="Times New Roman"/>
          <w:lang w:val="en-SG"/>
        </w:rPr>
        <w:t xml:space="preserve"> Biosafety Level 3 Core Facility, Yong Loo Lin School of Medicine, National University of Singapore, Singapore</w:t>
      </w:r>
    </w:p>
    <w:p w14:paraId="20911970" w14:textId="77777777" w:rsidR="006A17AB" w:rsidRPr="00BF23C3" w:rsidRDefault="006A17AB" w:rsidP="006A17AB">
      <w:pPr>
        <w:jc w:val="center"/>
        <w:rPr>
          <w:rFonts w:ascii="Times New Roman" w:hAnsi="Times New Roman" w:cs="Times New Roman"/>
        </w:rPr>
      </w:pPr>
    </w:p>
    <w:p w14:paraId="546C8239" w14:textId="77777777" w:rsidR="001246A8" w:rsidRPr="00BF23C3" w:rsidRDefault="001246A8" w:rsidP="006A17AB">
      <w:pPr>
        <w:jc w:val="center"/>
        <w:rPr>
          <w:rFonts w:ascii="Times New Roman" w:hAnsi="Times New Roman" w:cs="Times New Roman"/>
        </w:rPr>
      </w:pPr>
    </w:p>
    <w:p w14:paraId="30056DBD" w14:textId="77777777" w:rsidR="006A17AB" w:rsidRPr="00BF23C3" w:rsidRDefault="006A17AB" w:rsidP="006A17AB">
      <w:pPr>
        <w:rPr>
          <w:rFonts w:ascii="Times New Roman" w:hAnsi="Times New Roman" w:cs="Times New Roman"/>
          <w:b/>
          <w:bCs/>
        </w:rPr>
      </w:pPr>
      <w:r w:rsidRPr="00BF23C3">
        <w:rPr>
          <w:rFonts w:ascii="Times New Roman" w:hAnsi="Times New Roman" w:cs="Times New Roman"/>
          <w:b/>
          <w:bCs/>
        </w:rPr>
        <w:t>Table of Contents:</w:t>
      </w:r>
    </w:p>
    <w:p w14:paraId="5B4FB503" w14:textId="77777777" w:rsidR="006A17AB" w:rsidRPr="00BF23C3" w:rsidRDefault="006A17AB" w:rsidP="006A17AB">
      <w:pPr>
        <w:rPr>
          <w:rFonts w:ascii="Times New Roman" w:hAnsi="Times New Roman" w:cs="Times New Roman"/>
        </w:rPr>
      </w:pPr>
    </w:p>
    <w:p w14:paraId="4032A811" w14:textId="65B32C67" w:rsidR="006A17AB" w:rsidRPr="00DA3EE5" w:rsidRDefault="006A17AB" w:rsidP="00DA3EE5">
      <w:pPr>
        <w:pStyle w:val="ListParagraph"/>
        <w:numPr>
          <w:ilvl w:val="0"/>
          <w:numId w:val="1"/>
        </w:numPr>
        <w:tabs>
          <w:tab w:val="left" w:pos="720"/>
          <w:tab w:val="right" w:leader="dot" w:pos="9360"/>
        </w:tabs>
        <w:spacing w:after="80" w:line="360" w:lineRule="auto"/>
        <w:ind w:left="778"/>
        <w:rPr>
          <w:rFonts w:ascii="Times New Roman" w:hAnsi="Times New Roman" w:cs="Times New Roman"/>
        </w:rPr>
      </w:pPr>
      <w:r w:rsidRPr="00DA3EE5">
        <w:rPr>
          <w:rFonts w:ascii="Times New Roman" w:hAnsi="Times New Roman" w:cs="Times New Roman"/>
          <w:iCs/>
        </w:rPr>
        <w:t>Single</w:t>
      </w:r>
      <w:r w:rsidR="007B450C" w:rsidRPr="00DA3EE5">
        <w:rPr>
          <w:rFonts w:ascii="Times New Roman" w:hAnsi="Times New Roman" w:cs="Times New Roman"/>
          <w:iCs/>
        </w:rPr>
        <w:t>-crystal</w:t>
      </w:r>
      <w:r w:rsidRPr="00DA3EE5">
        <w:rPr>
          <w:rFonts w:ascii="Times New Roman" w:hAnsi="Times New Roman" w:cs="Times New Roman"/>
          <w:iCs/>
        </w:rPr>
        <w:t xml:space="preserve"> X-ray </w:t>
      </w:r>
      <w:r w:rsidR="007B450C" w:rsidRPr="00DA3EE5">
        <w:rPr>
          <w:rFonts w:ascii="Times New Roman" w:hAnsi="Times New Roman" w:cs="Times New Roman"/>
          <w:iCs/>
        </w:rPr>
        <w:t>d</w:t>
      </w:r>
      <w:r w:rsidRPr="00DA3EE5">
        <w:rPr>
          <w:rFonts w:ascii="Times New Roman" w:hAnsi="Times New Roman" w:cs="Times New Roman"/>
          <w:iCs/>
        </w:rPr>
        <w:t>iffraction data</w:t>
      </w:r>
      <w:r w:rsidR="0031638A" w:rsidRPr="00DA3EE5">
        <w:rPr>
          <w:rFonts w:ascii="Times New Roman" w:hAnsi="Times New Roman" w:cs="Times New Roman"/>
          <w:iCs/>
        </w:rPr>
        <w:t xml:space="preserve"> for </w:t>
      </w:r>
      <w:proofErr w:type="spellStart"/>
      <w:r w:rsidR="0031638A" w:rsidRPr="00DA3EE5">
        <w:rPr>
          <w:rFonts w:ascii="Times New Roman" w:hAnsi="Times New Roman" w:cs="Times New Roman"/>
          <w:iCs/>
        </w:rPr>
        <w:t>aglain</w:t>
      </w:r>
      <w:proofErr w:type="spellEnd"/>
      <w:r w:rsidR="0031638A" w:rsidRPr="00DA3EE5">
        <w:rPr>
          <w:rFonts w:ascii="Times New Roman" w:hAnsi="Times New Roman" w:cs="Times New Roman"/>
          <w:iCs/>
        </w:rPr>
        <w:t xml:space="preserve"> </w:t>
      </w:r>
      <w:r w:rsidR="0031638A" w:rsidRPr="00DA3EE5">
        <w:rPr>
          <w:rFonts w:ascii="Times New Roman" w:hAnsi="Times New Roman" w:cs="Times New Roman"/>
          <w:b/>
          <w:bCs/>
          <w:iCs/>
        </w:rPr>
        <w:t>13</w:t>
      </w:r>
      <w:r w:rsidR="007B450C" w:rsidRPr="00DA3EE5">
        <w:rPr>
          <w:rFonts w:ascii="Times New Roman" w:hAnsi="Times New Roman" w:cs="Times New Roman"/>
          <w:iCs/>
        </w:rPr>
        <w:tab/>
      </w:r>
      <w:r w:rsidR="0031638A" w:rsidRPr="00DA3EE5">
        <w:rPr>
          <w:rFonts w:ascii="Times New Roman" w:hAnsi="Times New Roman" w:cs="Times New Roman"/>
          <w:iCs/>
        </w:rPr>
        <w:t>2</w:t>
      </w:r>
    </w:p>
    <w:p w14:paraId="49490A65" w14:textId="77777777" w:rsidR="0031638A" w:rsidRPr="00DA3EE5" w:rsidRDefault="0031638A" w:rsidP="00DA3EE5">
      <w:pPr>
        <w:pStyle w:val="ListParagraph"/>
        <w:tabs>
          <w:tab w:val="left" w:pos="720"/>
          <w:tab w:val="right" w:leader="dot" w:pos="9360"/>
        </w:tabs>
        <w:spacing w:after="80" w:line="360" w:lineRule="auto"/>
        <w:ind w:left="778"/>
        <w:rPr>
          <w:rFonts w:ascii="Times New Roman" w:hAnsi="Times New Roman" w:cs="Times New Roman"/>
        </w:rPr>
      </w:pPr>
    </w:p>
    <w:p w14:paraId="5ACD723B" w14:textId="76C05515" w:rsidR="0031638A" w:rsidRPr="0031638A" w:rsidRDefault="0031638A" w:rsidP="00DA3EE5">
      <w:pPr>
        <w:pStyle w:val="ListParagraph"/>
        <w:numPr>
          <w:ilvl w:val="0"/>
          <w:numId w:val="1"/>
        </w:numPr>
        <w:tabs>
          <w:tab w:val="left" w:pos="720"/>
          <w:tab w:val="right" w:leader="dot" w:pos="9360"/>
        </w:tabs>
        <w:spacing w:after="80" w:line="360" w:lineRule="auto"/>
        <w:ind w:left="778"/>
        <w:rPr>
          <w:rFonts w:ascii="Times New Roman" w:hAnsi="Times New Roman" w:cs="Times New Roman"/>
        </w:rPr>
      </w:pPr>
      <w:r w:rsidRPr="00DA3EE5">
        <w:rPr>
          <w:rFonts w:ascii="Times New Roman" w:hAnsi="Times New Roman" w:cs="Times New Roman"/>
          <w:bCs/>
        </w:rPr>
        <w:t xml:space="preserve">Validation of cytotoxicity and antiviral profiles of compound </w:t>
      </w:r>
      <w:r w:rsidRPr="00DA3EE5">
        <w:rPr>
          <w:rFonts w:ascii="Times New Roman" w:hAnsi="Times New Roman" w:cs="Times New Roman"/>
          <w:b/>
        </w:rPr>
        <w:t>13</w:t>
      </w:r>
      <w:r w:rsidR="007B450C" w:rsidRPr="00DA3EE5">
        <w:rPr>
          <w:rFonts w:ascii="Times New Roman" w:hAnsi="Times New Roman" w:cs="Times New Roman"/>
          <w:bCs/>
        </w:rPr>
        <w:tab/>
      </w:r>
      <w:r w:rsidR="00D116DB" w:rsidRPr="00DA3EE5">
        <w:rPr>
          <w:rFonts w:ascii="Times New Roman" w:hAnsi="Times New Roman" w:cs="Times New Roman"/>
          <w:bCs/>
        </w:rPr>
        <w:t>1</w:t>
      </w:r>
      <w:r w:rsidR="00D116DB">
        <w:rPr>
          <w:rFonts w:ascii="Times New Roman" w:hAnsi="Times New Roman" w:cs="Times New Roman"/>
          <w:bCs/>
        </w:rPr>
        <w:t>2</w:t>
      </w:r>
    </w:p>
    <w:p w14:paraId="72665940" w14:textId="7AB5DF56" w:rsidR="006A17AB" w:rsidRPr="00BF23C3" w:rsidRDefault="006A17AB" w:rsidP="006A17AB">
      <w:pPr>
        <w:pStyle w:val="ListParagraph"/>
        <w:spacing w:after="80" w:line="360" w:lineRule="auto"/>
        <w:ind w:left="778"/>
        <w:rPr>
          <w:rFonts w:ascii="Times New Roman" w:hAnsi="Times New Roman" w:cs="Times New Roman"/>
        </w:rPr>
      </w:pPr>
      <w:r w:rsidRPr="00BF23C3">
        <w:rPr>
          <w:rFonts w:ascii="Times New Roman" w:hAnsi="Times New Roman" w:cs="Times New Roman"/>
        </w:rPr>
        <w:br w:type="page"/>
      </w:r>
    </w:p>
    <w:p w14:paraId="7F76719C" w14:textId="1E201259" w:rsidR="006A17AB" w:rsidRPr="00BF23C3" w:rsidRDefault="006A17AB" w:rsidP="006A17AB">
      <w:pPr>
        <w:rPr>
          <w:rFonts w:ascii="Times New Roman" w:hAnsi="Times New Roman" w:cs="Times New Roman"/>
          <w:b/>
          <w:bCs/>
          <w:lang w:val="en-US"/>
        </w:rPr>
      </w:pPr>
      <w:r w:rsidRPr="00BF23C3">
        <w:rPr>
          <w:rFonts w:ascii="Times New Roman" w:hAnsi="Times New Roman" w:cs="Times New Roman"/>
          <w:b/>
          <w:bCs/>
          <w:lang w:val="en-US"/>
        </w:rPr>
        <w:lastRenderedPageBreak/>
        <w:t xml:space="preserve">X-ray crystallographic data for </w:t>
      </w:r>
      <w:proofErr w:type="spellStart"/>
      <w:r w:rsidRPr="00BF23C3">
        <w:rPr>
          <w:rFonts w:ascii="Times New Roman" w:hAnsi="Times New Roman" w:cs="Times New Roman"/>
          <w:b/>
          <w:bCs/>
          <w:lang w:val="en-US"/>
        </w:rPr>
        <w:t>aglain</w:t>
      </w:r>
      <w:proofErr w:type="spellEnd"/>
      <w:r w:rsidRPr="00BF23C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D18A1" w:rsidRPr="00BF23C3">
        <w:rPr>
          <w:rFonts w:ascii="Times New Roman" w:hAnsi="Times New Roman" w:cs="Times New Roman"/>
          <w:b/>
          <w:bCs/>
          <w:lang w:val="en-US"/>
        </w:rPr>
        <w:t>1</w:t>
      </w:r>
      <w:r w:rsidR="00AD18A1">
        <w:rPr>
          <w:rFonts w:ascii="Times New Roman" w:hAnsi="Times New Roman" w:cs="Times New Roman"/>
          <w:b/>
          <w:bCs/>
          <w:lang w:val="en-US"/>
        </w:rPr>
        <w:t>3</w:t>
      </w:r>
      <w:r w:rsidR="00AD18A1" w:rsidRPr="00BF23C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DF16DA5" w14:textId="4F6C9887" w:rsidR="006A17AB" w:rsidRPr="00BF23C3" w:rsidRDefault="006A17AB" w:rsidP="00DA3EE5">
      <w:pPr>
        <w:jc w:val="both"/>
        <w:rPr>
          <w:rFonts w:ascii="Times New Roman" w:hAnsi="Times New Roman" w:cs="Times New Roman"/>
          <w:lang w:val="en-US"/>
        </w:rPr>
      </w:pPr>
      <w:r w:rsidRPr="00BF23C3">
        <w:rPr>
          <w:rFonts w:ascii="Times New Roman" w:hAnsi="Times New Roman" w:cs="Times New Roman"/>
          <w:lang w:val="en-US"/>
        </w:rPr>
        <w:t xml:space="preserve">Crystals of </w:t>
      </w:r>
      <w:proofErr w:type="spellStart"/>
      <w:r w:rsidRPr="00BF23C3">
        <w:rPr>
          <w:rFonts w:ascii="Times New Roman" w:hAnsi="Times New Roman" w:cs="Times New Roman"/>
          <w:lang w:val="en-US"/>
        </w:rPr>
        <w:t>aglain</w:t>
      </w:r>
      <w:proofErr w:type="spellEnd"/>
      <w:r w:rsidRPr="00BF23C3">
        <w:rPr>
          <w:rFonts w:ascii="Times New Roman" w:hAnsi="Times New Roman" w:cs="Times New Roman"/>
          <w:lang w:val="en-US"/>
        </w:rPr>
        <w:t xml:space="preserve"> </w:t>
      </w:r>
      <w:r w:rsidR="00AD18A1" w:rsidRPr="00DA3EE5">
        <w:rPr>
          <w:rFonts w:ascii="Times New Roman" w:hAnsi="Times New Roman" w:cs="Times New Roman"/>
          <w:b/>
          <w:bCs/>
          <w:lang w:val="en-US"/>
        </w:rPr>
        <w:t>13</w:t>
      </w:r>
      <w:r w:rsidR="00AD18A1" w:rsidRPr="00BF23C3">
        <w:rPr>
          <w:rFonts w:ascii="Times New Roman" w:hAnsi="Times New Roman" w:cs="Times New Roman"/>
          <w:lang w:val="en-US"/>
        </w:rPr>
        <w:t xml:space="preserve"> </w:t>
      </w:r>
      <w:r w:rsidRPr="00BF23C3">
        <w:rPr>
          <w:rFonts w:ascii="Times New Roman" w:hAnsi="Times New Roman" w:cs="Times New Roman"/>
          <w:lang w:val="en-US"/>
        </w:rPr>
        <w:t>suitable for X-ray analysis were obtained by slow evaporation</w:t>
      </w:r>
      <w:r w:rsidR="00BF23C3">
        <w:rPr>
          <w:rFonts w:ascii="Times New Roman" w:hAnsi="Times New Roman" w:cs="Times New Roman"/>
          <w:lang w:val="en-US"/>
        </w:rPr>
        <w:t xml:space="preserve"> of</w:t>
      </w:r>
      <w:r w:rsidRPr="00BF23C3">
        <w:rPr>
          <w:rFonts w:ascii="Times New Roman" w:hAnsi="Times New Roman" w:cs="Times New Roman"/>
          <w:lang w:val="en-US"/>
        </w:rPr>
        <w:t xml:space="preserve"> methanol. Crystallographic data have been deposited with the Cambridge </w:t>
      </w:r>
      <w:proofErr w:type="spellStart"/>
      <w:r w:rsidRPr="00BF23C3">
        <w:rPr>
          <w:rFonts w:ascii="Times New Roman" w:hAnsi="Times New Roman" w:cs="Times New Roman"/>
          <w:lang w:val="en-US"/>
        </w:rPr>
        <w:t>Crystallograhic</w:t>
      </w:r>
      <w:proofErr w:type="spellEnd"/>
      <w:r w:rsidRPr="00BF23C3">
        <w:rPr>
          <w:rFonts w:ascii="Times New Roman" w:hAnsi="Times New Roman" w:cs="Times New Roman"/>
          <w:lang w:val="en-US"/>
        </w:rPr>
        <w:t xml:space="preserve"> Data Centre (CCDC</w:t>
      </w:r>
      <w:r w:rsidR="001A7974">
        <w:rPr>
          <w:rFonts w:ascii="Times New Roman" w:hAnsi="Times New Roman" w:cs="Times New Roman"/>
          <w:lang w:val="en-US"/>
        </w:rPr>
        <w:t xml:space="preserve"> </w:t>
      </w:r>
      <w:r w:rsidR="001A7974" w:rsidRPr="001A7974">
        <w:rPr>
          <w:rFonts w:ascii="Times New Roman" w:hAnsi="Times New Roman" w:cs="Times New Roman"/>
        </w:rPr>
        <w:t>2383091</w:t>
      </w:r>
      <w:r w:rsidRPr="00BF23C3">
        <w:rPr>
          <w:rFonts w:ascii="Times New Roman" w:hAnsi="Times New Roman" w:cs="Times New Roman"/>
          <w:lang w:val="en-US"/>
        </w:rPr>
        <w:t xml:space="preserve">). Copies of the data can be obtained free of charge on application to the CCDC, 12 Union Road, Cambridge CB21EZ, UK (fax: (+44)-1223-336-033; e-mail: </w:t>
      </w:r>
      <w:hyperlink r:id="rId7" w:history="1">
        <w:r w:rsidRPr="00BF23C3">
          <w:rPr>
            <w:rStyle w:val="Hyperlink"/>
            <w:rFonts w:ascii="Times New Roman" w:hAnsi="Times New Roman" w:cs="Times New Roman"/>
            <w:lang w:val="en-US"/>
          </w:rPr>
          <w:t>deposit@ccdc.cam.ac.uk</w:t>
        </w:r>
      </w:hyperlink>
      <w:r w:rsidRPr="00BF23C3">
        <w:rPr>
          <w:rFonts w:ascii="Times New Roman" w:hAnsi="Times New Roman" w:cs="Times New Roman"/>
          <w:lang w:val="en-US"/>
        </w:rPr>
        <w:t>).</w:t>
      </w:r>
    </w:p>
    <w:p w14:paraId="1DFC699D" w14:textId="77777777" w:rsidR="006A17AB" w:rsidRPr="00BF23C3" w:rsidRDefault="006A17AB" w:rsidP="00DA3EE5">
      <w:pPr>
        <w:jc w:val="both"/>
        <w:rPr>
          <w:rFonts w:ascii="Times New Roman" w:hAnsi="Times New Roman" w:cs="Times New Roman"/>
          <w:lang w:val="en-GB"/>
        </w:rPr>
      </w:pPr>
    </w:p>
    <w:p w14:paraId="32085C70" w14:textId="77777777" w:rsidR="006A17AB" w:rsidRPr="00BF23C3" w:rsidRDefault="006A17AB" w:rsidP="00DA3EE5">
      <w:pPr>
        <w:jc w:val="both"/>
        <w:rPr>
          <w:rFonts w:ascii="Times New Roman" w:hAnsi="Times New Roman" w:cs="Times New Roman"/>
          <w:lang w:val="en-GB"/>
        </w:rPr>
      </w:pPr>
      <w:r w:rsidRPr="00BF23C3">
        <w:rPr>
          <w:rFonts w:ascii="Times New Roman" w:hAnsi="Times New Roman" w:cs="Times New Roman"/>
          <w:b/>
          <w:bCs/>
          <w:lang w:val="en-GB"/>
        </w:rPr>
        <w:t>Computing details</w:t>
      </w:r>
    </w:p>
    <w:p w14:paraId="05CEF428" w14:textId="77777777" w:rsidR="006A17AB" w:rsidRPr="00BF23C3" w:rsidRDefault="006A17AB" w:rsidP="00DA3EE5">
      <w:pPr>
        <w:jc w:val="both"/>
        <w:rPr>
          <w:rFonts w:ascii="Times New Roman" w:hAnsi="Times New Roman" w:cs="Times New Roman"/>
          <w:lang w:val="en-GB"/>
        </w:rPr>
      </w:pPr>
      <w:r w:rsidRPr="00BF23C3">
        <w:rPr>
          <w:rFonts w:ascii="Times New Roman" w:hAnsi="Times New Roman" w:cs="Times New Roman"/>
          <w:lang w:val="en-GB"/>
        </w:rPr>
        <w:t xml:space="preserve">Data collection : APEX4, (Bruker, 2016); Cell refinement: </w:t>
      </w:r>
      <w:proofErr w:type="spellStart"/>
      <w:r w:rsidRPr="00BF23C3">
        <w:rPr>
          <w:rFonts w:ascii="Times New Roman" w:hAnsi="Times New Roman" w:cs="Times New Roman"/>
          <w:i/>
          <w:iCs/>
          <w:lang w:val="en-GB"/>
        </w:rPr>
        <w:t>CrysAlis</w:t>
      </w:r>
      <w:proofErr w:type="spellEnd"/>
      <w:r w:rsidRPr="00BF23C3">
        <w:rPr>
          <w:rFonts w:ascii="Times New Roman" w:hAnsi="Times New Roman" w:cs="Times New Roman"/>
          <w:i/>
          <w:iCs/>
          <w:lang w:val="en-GB"/>
        </w:rPr>
        <w:t xml:space="preserve"> PRO</w:t>
      </w:r>
      <w:r w:rsidRPr="00BF23C3">
        <w:rPr>
          <w:rFonts w:ascii="Times New Roman" w:hAnsi="Times New Roman" w:cs="Times New Roman"/>
          <w:lang w:val="en-GB"/>
        </w:rPr>
        <w:t xml:space="preserve"> 1.171.42.49 (Rigaku OD, 2022); data reduction: </w:t>
      </w:r>
      <w:proofErr w:type="spellStart"/>
      <w:r w:rsidRPr="00BF23C3">
        <w:rPr>
          <w:rFonts w:ascii="Times New Roman" w:hAnsi="Times New Roman" w:cs="Times New Roman"/>
          <w:i/>
          <w:iCs/>
          <w:lang w:val="en-GB"/>
        </w:rPr>
        <w:t>CrysAlis</w:t>
      </w:r>
      <w:proofErr w:type="spellEnd"/>
      <w:r w:rsidRPr="00BF23C3">
        <w:rPr>
          <w:rFonts w:ascii="Times New Roman" w:hAnsi="Times New Roman" w:cs="Times New Roman"/>
          <w:i/>
          <w:iCs/>
          <w:lang w:val="en-GB"/>
        </w:rPr>
        <w:t xml:space="preserve"> PRO</w:t>
      </w:r>
      <w:r w:rsidRPr="00BF23C3">
        <w:rPr>
          <w:rFonts w:ascii="Times New Roman" w:hAnsi="Times New Roman" w:cs="Times New Roman"/>
          <w:lang w:val="en-GB"/>
        </w:rPr>
        <w:t xml:space="preserve"> 1.171.42.49 (Rigaku OD, 2022); program(s) used to solve structure: SHELXT (Sheldrick, 2015); program(s) used to refine structure: </w:t>
      </w:r>
      <w:r w:rsidRPr="00BF23C3">
        <w:rPr>
          <w:rFonts w:ascii="Times New Roman" w:hAnsi="Times New Roman" w:cs="Times New Roman"/>
          <w:i/>
          <w:iCs/>
          <w:lang w:val="en-GB"/>
        </w:rPr>
        <w:t>SHELXL</w:t>
      </w:r>
      <w:r w:rsidRPr="00BF23C3">
        <w:rPr>
          <w:rFonts w:ascii="Times New Roman" w:hAnsi="Times New Roman" w:cs="Times New Roman"/>
          <w:lang w:val="en-GB"/>
        </w:rPr>
        <w:t xml:space="preserve"> 2018/3 (Sheldrick, 2015); molecular graphics: Olex2 1.5 (</w:t>
      </w:r>
      <w:proofErr w:type="spellStart"/>
      <w:r w:rsidRPr="00BF23C3">
        <w:rPr>
          <w:rFonts w:ascii="Times New Roman" w:hAnsi="Times New Roman" w:cs="Times New Roman"/>
          <w:lang w:val="en-GB"/>
        </w:rPr>
        <w:t>Dolomanov</w:t>
      </w:r>
      <w:proofErr w:type="spellEnd"/>
      <w:r w:rsidRPr="00BF23C3">
        <w:rPr>
          <w:rFonts w:ascii="Times New Roman" w:hAnsi="Times New Roman" w:cs="Times New Roman"/>
          <w:lang w:val="en-GB"/>
        </w:rPr>
        <w:t xml:space="preserve"> </w:t>
      </w:r>
      <w:r w:rsidRPr="00BF23C3">
        <w:rPr>
          <w:rFonts w:ascii="Times New Roman" w:hAnsi="Times New Roman" w:cs="Times New Roman"/>
          <w:i/>
          <w:iCs/>
          <w:lang w:val="en-GB"/>
        </w:rPr>
        <w:t>et al.</w:t>
      </w:r>
      <w:r w:rsidRPr="00BF23C3">
        <w:rPr>
          <w:rFonts w:ascii="Times New Roman" w:hAnsi="Times New Roman" w:cs="Times New Roman"/>
          <w:lang w:val="en-GB"/>
        </w:rPr>
        <w:t>, 2009); software used to prepare material for publication: Mercury.</w:t>
      </w:r>
    </w:p>
    <w:p w14:paraId="4B0B1200" w14:textId="77777777" w:rsidR="006A17AB" w:rsidRPr="00BF23C3" w:rsidRDefault="006A17AB" w:rsidP="00DA3EE5">
      <w:pPr>
        <w:jc w:val="both"/>
        <w:rPr>
          <w:rFonts w:ascii="Times New Roman" w:hAnsi="Times New Roman" w:cs="Times New Roman"/>
          <w:lang w:val="en-GB"/>
        </w:rPr>
      </w:pPr>
    </w:p>
    <w:p w14:paraId="6F79503C" w14:textId="77777777" w:rsidR="006A17AB" w:rsidRPr="00BF23C3" w:rsidRDefault="006A17AB" w:rsidP="006A17AB">
      <w:pPr>
        <w:rPr>
          <w:rFonts w:ascii="Times New Roman" w:hAnsi="Times New Roman" w:cs="Times New Roman"/>
          <w:lang w:val="en-GB"/>
        </w:rPr>
      </w:pPr>
      <w:r w:rsidRPr="00BF23C3">
        <w:rPr>
          <w:rFonts w:ascii="Times New Roman" w:hAnsi="Times New Roman" w:cs="Times New Roman"/>
          <w:b/>
          <w:bCs/>
          <w:lang w:val="en-GB"/>
        </w:rPr>
        <w:t>References</w:t>
      </w:r>
    </w:p>
    <w:p w14:paraId="1C08065C" w14:textId="77777777" w:rsidR="006A17AB" w:rsidRPr="00BF23C3" w:rsidRDefault="006A17AB" w:rsidP="006A17AB">
      <w:pPr>
        <w:rPr>
          <w:rFonts w:ascii="Times New Roman" w:hAnsi="Times New Roman" w:cs="Times New Roman"/>
          <w:lang w:val="en-GB"/>
        </w:rPr>
      </w:pPr>
      <w:proofErr w:type="spellStart"/>
      <w:r w:rsidRPr="00BF23C3">
        <w:rPr>
          <w:rFonts w:ascii="Times New Roman" w:hAnsi="Times New Roman" w:cs="Times New Roman"/>
          <w:lang w:val="en-GB"/>
        </w:rPr>
        <w:t>Dolomanov</w:t>
      </w:r>
      <w:proofErr w:type="spellEnd"/>
      <w:r w:rsidRPr="00BF23C3">
        <w:rPr>
          <w:rFonts w:ascii="Times New Roman" w:hAnsi="Times New Roman" w:cs="Times New Roman"/>
          <w:lang w:val="en-GB"/>
        </w:rPr>
        <w:t xml:space="preserve">, O. V., </w:t>
      </w:r>
      <w:proofErr w:type="spellStart"/>
      <w:r w:rsidRPr="00BF23C3">
        <w:rPr>
          <w:rFonts w:ascii="Times New Roman" w:hAnsi="Times New Roman" w:cs="Times New Roman"/>
          <w:lang w:val="en-GB"/>
        </w:rPr>
        <w:t>Bourhis</w:t>
      </w:r>
      <w:proofErr w:type="spellEnd"/>
      <w:r w:rsidRPr="00BF23C3">
        <w:rPr>
          <w:rFonts w:ascii="Times New Roman" w:hAnsi="Times New Roman" w:cs="Times New Roman"/>
          <w:lang w:val="en-GB"/>
        </w:rPr>
        <w:t xml:space="preserve">, L. J., Gildea, R. J., Howard, J. A. K. &amp; </w:t>
      </w:r>
      <w:proofErr w:type="spellStart"/>
      <w:r w:rsidRPr="00BF23C3">
        <w:rPr>
          <w:rFonts w:ascii="Times New Roman" w:hAnsi="Times New Roman" w:cs="Times New Roman"/>
          <w:lang w:val="en-GB"/>
        </w:rPr>
        <w:t>Puschmann</w:t>
      </w:r>
      <w:proofErr w:type="spellEnd"/>
      <w:r w:rsidRPr="00BF23C3">
        <w:rPr>
          <w:rFonts w:ascii="Times New Roman" w:hAnsi="Times New Roman" w:cs="Times New Roman"/>
          <w:lang w:val="en-GB"/>
        </w:rPr>
        <w:t xml:space="preserve">, H. (2009). </w:t>
      </w:r>
      <w:r w:rsidRPr="00BF23C3">
        <w:rPr>
          <w:rFonts w:ascii="Times New Roman" w:hAnsi="Times New Roman" w:cs="Times New Roman"/>
          <w:i/>
          <w:iCs/>
          <w:lang w:val="en-GB"/>
        </w:rPr>
        <w:t xml:space="preserve">J. Appl. </w:t>
      </w:r>
      <w:proofErr w:type="spellStart"/>
      <w:r w:rsidRPr="00BF23C3">
        <w:rPr>
          <w:rFonts w:ascii="Times New Roman" w:hAnsi="Times New Roman" w:cs="Times New Roman"/>
          <w:i/>
          <w:iCs/>
          <w:lang w:val="en-GB"/>
        </w:rPr>
        <w:t>Cryst</w:t>
      </w:r>
      <w:proofErr w:type="spellEnd"/>
      <w:r w:rsidRPr="00BF23C3">
        <w:rPr>
          <w:rFonts w:ascii="Times New Roman" w:hAnsi="Times New Roman" w:cs="Times New Roman"/>
          <w:i/>
          <w:iCs/>
          <w:lang w:val="en-GB"/>
        </w:rPr>
        <w:t>.</w:t>
      </w:r>
      <w:r w:rsidRPr="00BF23C3">
        <w:rPr>
          <w:rFonts w:ascii="Times New Roman" w:hAnsi="Times New Roman" w:cs="Times New Roman"/>
          <w:lang w:val="en-GB"/>
        </w:rPr>
        <w:t xml:space="preserve"> </w:t>
      </w:r>
      <w:r w:rsidRPr="00BF23C3">
        <w:rPr>
          <w:rFonts w:ascii="Times New Roman" w:hAnsi="Times New Roman" w:cs="Times New Roman"/>
          <w:b/>
          <w:bCs/>
          <w:lang w:val="en-GB"/>
        </w:rPr>
        <w:t>42</w:t>
      </w:r>
      <w:r w:rsidRPr="00BF23C3">
        <w:rPr>
          <w:rFonts w:ascii="Times New Roman" w:hAnsi="Times New Roman" w:cs="Times New Roman"/>
          <w:lang w:val="en-GB"/>
        </w:rPr>
        <w:t>, 339–341.</w:t>
      </w:r>
    </w:p>
    <w:p w14:paraId="7AE8B4EF" w14:textId="77777777" w:rsidR="006A17AB" w:rsidRPr="00BF23C3" w:rsidRDefault="006A17AB" w:rsidP="006A17AB">
      <w:pPr>
        <w:rPr>
          <w:rFonts w:ascii="Times New Roman" w:hAnsi="Times New Roman" w:cs="Times New Roman"/>
          <w:lang w:val="en-GB"/>
        </w:rPr>
      </w:pPr>
      <w:r w:rsidRPr="00BF23C3">
        <w:rPr>
          <w:rFonts w:ascii="Times New Roman" w:hAnsi="Times New Roman" w:cs="Times New Roman"/>
          <w:lang w:val="en-GB"/>
        </w:rPr>
        <w:t xml:space="preserve">Sheldrick, G. M. (2015). </w:t>
      </w:r>
      <w:r w:rsidRPr="00BF23C3">
        <w:rPr>
          <w:rFonts w:ascii="Times New Roman" w:hAnsi="Times New Roman" w:cs="Times New Roman"/>
          <w:i/>
          <w:iCs/>
          <w:lang w:val="en-GB"/>
        </w:rPr>
        <w:t xml:space="preserve">Acta </w:t>
      </w:r>
      <w:proofErr w:type="spellStart"/>
      <w:r w:rsidRPr="00BF23C3">
        <w:rPr>
          <w:rFonts w:ascii="Times New Roman" w:hAnsi="Times New Roman" w:cs="Times New Roman"/>
          <w:i/>
          <w:iCs/>
          <w:lang w:val="en-GB"/>
        </w:rPr>
        <w:t>Cryst</w:t>
      </w:r>
      <w:proofErr w:type="spellEnd"/>
      <w:r w:rsidRPr="00BF23C3">
        <w:rPr>
          <w:rFonts w:ascii="Times New Roman" w:hAnsi="Times New Roman" w:cs="Times New Roman"/>
          <w:i/>
          <w:iCs/>
          <w:lang w:val="en-GB"/>
        </w:rPr>
        <w:t>.</w:t>
      </w:r>
      <w:r w:rsidRPr="00BF23C3">
        <w:rPr>
          <w:rFonts w:ascii="Times New Roman" w:hAnsi="Times New Roman" w:cs="Times New Roman"/>
          <w:lang w:val="en-GB"/>
        </w:rPr>
        <w:t xml:space="preserve"> A</w:t>
      </w:r>
      <w:r w:rsidRPr="00BF23C3">
        <w:rPr>
          <w:rFonts w:ascii="Times New Roman" w:hAnsi="Times New Roman" w:cs="Times New Roman"/>
          <w:b/>
          <w:bCs/>
          <w:lang w:val="en-GB"/>
        </w:rPr>
        <w:t>71</w:t>
      </w:r>
      <w:r w:rsidRPr="00BF23C3">
        <w:rPr>
          <w:rFonts w:ascii="Times New Roman" w:hAnsi="Times New Roman" w:cs="Times New Roman"/>
          <w:lang w:val="en-GB"/>
        </w:rPr>
        <w:t>, 3–8.</w:t>
      </w:r>
    </w:p>
    <w:p w14:paraId="4C7239E5" w14:textId="77777777" w:rsidR="006A17AB" w:rsidRPr="00BF23C3" w:rsidRDefault="006A17AB" w:rsidP="006A17AB">
      <w:pPr>
        <w:rPr>
          <w:rFonts w:ascii="Times New Roman" w:hAnsi="Times New Roman" w:cs="Times New Roman"/>
          <w:lang w:val="it-IT"/>
        </w:rPr>
      </w:pPr>
      <w:r w:rsidRPr="00BF23C3">
        <w:rPr>
          <w:rFonts w:ascii="Times New Roman" w:hAnsi="Times New Roman" w:cs="Times New Roman"/>
          <w:lang w:val="en-GB"/>
        </w:rPr>
        <w:t xml:space="preserve">Sheldrick, G. M. (2015). </w:t>
      </w:r>
      <w:r w:rsidRPr="00111FCC">
        <w:rPr>
          <w:rFonts w:ascii="Times New Roman" w:hAnsi="Times New Roman" w:cs="Times New Roman"/>
          <w:i/>
          <w:iCs/>
          <w:lang w:val="en-US"/>
        </w:rPr>
        <w:t xml:space="preserve">Acta </w:t>
      </w:r>
      <w:proofErr w:type="spellStart"/>
      <w:r w:rsidRPr="00111FCC">
        <w:rPr>
          <w:rFonts w:ascii="Times New Roman" w:hAnsi="Times New Roman" w:cs="Times New Roman"/>
          <w:i/>
          <w:iCs/>
          <w:lang w:val="en-US"/>
        </w:rPr>
        <w:t>Cryst</w:t>
      </w:r>
      <w:proofErr w:type="spellEnd"/>
      <w:r w:rsidRPr="00111FCC">
        <w:rPr>
          <w:rFonts w:ascii="Times New Roman" w:hAnsi="Times New Roman" w:cs="Times New Roman"/>
          <w:i/>
          <w:iCs/>
          <w:lang w:val="en-US"/>
        </w:rPr>
        <w:t>.</w:t>
      </w:r>
      <w:r w:rsidRPr="00111FCC">
        <w:rPr>
          <w:rFonts w:ascii="Times New Roman" w:hAnsi="Times New Roman" w:cs="Times New Roman"/>
          <w:lang w:val="en-US"/>
        </w:rPr>
        <w:t xml:space="preserve"> </w:t>
      </w:r>
      <w:r w:rsidRPr="00BF23C3">
        <w:rPr>
          <w:rFonts w:ascii="Times New Roman" w:hAnsi="Times New Roman" w:cs="Times New Roman"/>
          <w:lang w:val="it-IT"/>
        </w:rPr>
        <w:t>C</w:t>
      </w:r>
      <w:r w:rsidRPr="00BF23C3">
        <w:rPr>
          <w:rFonts w:ascii="Times New Roman" w:hAnsi="Times New Roman" w:cs="Times New Roman"/>
          <w:b/>
          <w:bCs/>
          <w:lang w:val="it-IT"/>
        </w:rPr>
        <w:t>71</w:t>
      </w:r>
      <w:r w:rsidRPr="00BF23C3">
        <w:rPr>
          <w:rFonts w:ascii="Times New Roman" w:hAnsi="Times New Roman" w:cs="Times New Roman"/>
          <w:lang w:val="it-IT"/>
        </w:rPr>
        <w:t>, 3–8.</w:t>
      </w:r>
    </w:p>
    <w:p w14:paraId="60059E60" w14:textId="77777777" w:rsidR="006A17AB" w:rsidRPr="00BF23C3" w:rsidRDefault="006A17AB" w:rsidP="006A17AB">
      <w:pPr>
        <w:rPr>
          <w:rFonts w:ascii="Times New Roman" w:hAnsi="Times New Roman" w:cs="Times New Roman"/>
          <w:lang w:val="it-IT"/>
        </w:rPr>
      </w:pPr>
    </w:p>
    <w:p w14:paraId="5523F6CF" w14:textId="6D0D3544" w:rsidR="006A17AB" w:rsidRPr="00BF23C3" w:rsidRDefault="006A17AB" w:rsidP="006A17AB">
      <w:pPr>
        <w:rPr>
          <w:rFonts w:ascii="Times New Roman" w:hAnsi="Times New Roman" w:cs="Times New Roman"/>
          <w:lang w:val="it-IT"/>
        </w:rPr>
      </w:pPr>
      <w:r w:rsidRPr="00BF23C3">
        <w:rPr>
          <w:rFonts w:ascii="Times New Roman" w:hAnsi="Times New Roman" w:cs="Times New Roman"/>
          <w:b/>
          <w:bCs/>
          <w:lang w:val="it-IT"/>
        </w:rPr>
        <w:t>(</w:t>
      </w:r>
      <w:r w:rsidR="00033C30">
        <w:rPr>
          <w:rFonts w:ascii="Times New Roman" w:hAnsi="Times New Roman" w:cs="Times New Roman"/>
          <w:lang w:val="it-IT"/>
        </w:rPr>
        <w:t>a</w:t>
      </w:r>
      <w:r w:rsidR="00DA3EE5" w:rsidRPr="00111FCC">
        <w:rPr>
          <w:rFonts w:ascii="Times New Roman" w:hAnsi="Times New Roman" w:cs="Times New Roman"/>
          <w:lang w:val="it-IT"/>
        </w:rPr>
        <w:t>glain</w:t>
      </w:r>
      <w:r w:rsidR="00DA3EE5">
        <w:rPr>
          <w:rFonts w:ascii="Times New Roman" w:hAnsi="Times New Roman" w:cs="Times New Roman"/>
          <w:b/>
          <w:bCs/>
          <w:lang w:val="it-IT"/>
        </w:rPr>
        <w:t xml:space="preserve"> 13</w:t>
      </w:r>
      <w:r w:rsidRPr="00BF23C3">
        <w:rPr>
          <w:rFonts w:ascii="Times New Roman" w:hAnsi="Times New Roman" w:cs="Times New Roman"/>
          <w:b/>
          <w:bCs/>
          <w:lang w:val="it-IT"/>
        </w:rPr>
        <w:t>)</w:t>
      </w:r>
    </w:p>
    <w:p w14:paraId="52905C1B" w14:textId="77777777" w:rsidR="00BF23C3" w:rsidRPr="00DA3EE5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eastAsia="Times New Roman"/>
          <w:lang w:val="it-IT"/>
        </w:rPr>
      </w:pPr>
      <w:r w:rsidRPr="00DA3EE5">
        <w:rPr>
          <w:rFonts w:eastAsia="Times New Roman"/>
          <w:i/>
          <w:iCs/>
          <w:lang w:val="it-IT"/>
        </w:rPr>
        <w:t>Crystal data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4000"/>
        <w:gridCol w:w="4000"/>
      </w:tblGrid>
      <w:tr w:rsidR="00BF23C3" w:rsidRPr="00BF23C3" w14:paraId="13A84B12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A6C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3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25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·CH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·[+solvent]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030A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Z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2</w:t>
            </w:r>
          </w:p>
        </w:tc>
      </w:tr>
      <w:tr w:rsidR="00BF23C3" w:rsidRPr="00BF23C3" w14:paraId="790E405F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54AC6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GB"/>
              </w:rPr>
              <w:t>r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632.56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67FAD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00) = 656</w:t>
            </w:r>
          </w:p>
        </w:tc>
      </w:tr>
      <w:tr w:rsidR="00BF23C3" w:rsidRPr="00BF23C3" w14:paraId="6E45B48E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C886E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riclinic,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¯1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C38A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x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.273 Mg m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</w:tr>
      <w:tr w:rsidR="00BF23C3" w:rsidRPr="00BF23C3" w14:paraId="54E710F1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2CA8A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1.2346 (2) Å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E7B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u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K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a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adiation, 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l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.54184 Å</w:t>
            </w:r>
          </w:p>
        </w:tc>
      </w:tr>
      <w:tr w:rsidR="00BF23C3" w:rsidRPr="00BF23C3" w14:paraId="0D7630BF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1BE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2.3867 (3) Å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86479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ll parameters from 56082 reflections</w:t>
            </w:r>
          </w:p>
        </w:tc>
      </w:tr>
      <w:tr w:rsidR="00BF23C3" w:rsidRPr="00BF23C3" w14:paraId="6BC37427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38D9A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2.5593 (3) Å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0242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q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3.7–75.7°</w:t>
            </w:r>
          </w:p>
        </w:tc>
      </w:tr>
      <w:tr w:rsidR="00BF23C3" w:rsidRPr="00BF23C3" w14:paraId="0BA81B2A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4BEF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a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05.461 (2)°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32104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m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0.92 mm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</w:tr>
      <w:tr w:rsidR="00BF23C3" w:rsidRPr="00BF23C3" w14:paraId="304DABF4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26CE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b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95.6551 (18)°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D7B5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T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00 K</w:t>
            </w:r>
          </w:p>
        </w:tc>
      </w:tr>
      <w:tr w:rsidR="00BF23C3" w:rsidRPr="00BF23C3" w14:paraId="76BE24BD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CA831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g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98.1647 (19)°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14B05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ock, clear colourless</w:t>
            </w:r>
          </w:p>
        </w:tc>
      </w:tr>
      <w:tr w:rsidR="00BF23C3" w:rsidRPr="00BF23C3" w14:paraId="0E7C38C7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9461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V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650.30 (7)  Å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7786D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 × 0.2 × 0.2 mm</w:t>
            </w:r>
          </w:p>
        </w:tc>
      </w:tr>
    </w:tbl>
    <w:p w14:paraId="4E9AE1E4" w14:textId="77777777" w:rsidR="00BF23C3" w:rsidRPr="00BF23C3" w:rsidRDefault="00BF23C3" w:rsidP="00BF23C3">
      <w:pPr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26D8B921" w14:textId="77777777" w:rsidR="00BF23C3" w:rsidRP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eastAsia="Times New Roman"/>
          <w:i/>
          <w:iCs/>
          <w:lang w:val="en-GB"/>
        </w:rPr>
        <w:t>Data collection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4000"/>
        <w:gridCol w:w="4000"/>
      </w:tblGrid>
      <w:tr w:rsidR="00BF23C3" w:rsidRPr="00BF23C3" w14:paraId="1BABE4D4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2DD8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ruker D8 Venture 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diffractometer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39B39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797 reflections with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 2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s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F23C3" w:rsidRPr="00BF23C3" w14:paraId="26F25057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76503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diation source: microfocus sealed tube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F108F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int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0.119</w:t>
            </w:r>
          </w:p>
        </w:tc>
      </w:tr>
      <w:tr w:rsidR="00BF23C3" w:rsidRPr="00BF23C3" w14:paraId="06AA5EFB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0D43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w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can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D9840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q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max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68.2°, 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q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min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3.7°</w:t>
            </w:r>
          </w:p>
        </w:tc>
      </w:tr>
      <w:tr w:rsidR="00BF23C3" w:rsidRPr="00BF23C3" w14:paraId="50EE118F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0A684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bsorption correction: multi-scan 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proofErr w:type="spellStart"/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rysAli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PRO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.171.42.49 (Rigaku Oxford Diffraction, 2022) Empirical absorption 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orrection using spherical harmonics, implemented in SCALE3 ABSPACK scaling algorithm.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4F1BE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h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-13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®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BF23C3" w:rsidRPr="00BF23C3" w14:paraId="565BBD6D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46DF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T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min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0.735,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T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.000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BA6D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k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-14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®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BF23C3" w:rsidRPr="00BF23C3" w14:paraId="2BD2A387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7ED11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999 measured reflection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285F0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l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-14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®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BF23C3" w:rsidRPr="00BF23C3" w14:paraId="06B6F7DD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D841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78 independent reflection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59FF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44F9C0C" w14:textId="77777777" w:rsidR="00BF23C3" w:rsidRPr="00BF23C3" w:rsidRDefault="00BF23C3" w:rsidP="00BF23C3">
      <w:pPr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6D224C20" w14:textId="77777777" w:rsidR="00BF23C3" w:rsidRP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eastAsia="Times New Roman"/>
          <w:i/>
          <w:iCs/>
          <w:lang w:val="en-GB"/>
        </w:rPr>
        <w:t>Refinement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4000"/>
        <w:gridCol w:w="4000"/>
      </w:tblGrid>
      <w:tr w:rsidR="00BF23C3" w:rsidRPr="00BF23C3" w14:paraId="60F72E0B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F6AA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finement on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3C3CD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drogen site location: mixed</w:t>
            </w:r>
          </w:p>
        </w:tc>
      </w:tr>
      <w:tr w:rsidR="00BF23C3" w:rsidRPr="00BF23C3" w14:paraId="24858A16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AE34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ast-squares matrix: full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1AA70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 atoms treated by a mixture of independent and constrained refinement</w:t>
            </w:r>
          </w:p>
        </w:tc>
      </w:tr>
      <w:tr w:rsidR="00BF23C3" w:rsidRPr="00BF23C3" w14:paraId="54A3B9FE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0F34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gt; 2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s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] = 0.065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66890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w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/[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s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o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+ (0.0942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+ 1.369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]  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 xml:space="preserve">where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(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o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+ 2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c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/3</w:t>
            </w:r>
          </w:p>
        </w:tc>
      </w:tr>
      <w:tr w:rsidR="00BF23C3" w:rsidRPr="00BF23C3" w14:paraId="382B3C0E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23270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wR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= 0.176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9E1F7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D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s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max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lt; 0.001</w:t>
            </w:r>
          </w:p>
        </w:tc>
      </w:tr>
      <w:tr w:rsidR="00BF23C3" w:rsidRPr="00BF23C3" w14:paraId="4DC6C302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ABB4A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1.11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3E8D7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Dñ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max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0.40 e Å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</w:tr>
      <w:tr w:rsidR="00BF23C3" w:rsidRPr="00BF23C3" w14:paraId="2A80AE54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4126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78 reflection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B2916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Dñ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min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= -0.43 e Å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</w:tr>
      <w:tr w:rsidR="00BF23C3" w:rsidRPr="00BF23C3" w14:paraId="1D4ED83C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AC8FC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3 parameter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1589A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xtinction correction: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HELXL2018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3 (Sheldrick 2018), Fc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Fc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+0.001xFc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l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sin(2</w:t>
            </w:r>
            <w:r w:rsidRPr="00BF23C3">
              <w:rPr>
                <w:rFonts w:ascii="Symbol" w:eastAsia="Times New Roman" w:hAnsi="Symbol" w:cs="Symbol"/>
                <w:sz w:val="20"/>
                <w:szCs w:val="20"/>
                <w:lang w:val="en-GB"/>
              </w:rPr>
              <w:t>q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]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-1/4</w:t>
            </w:r>
          </w:p>
        </w:tc>
      </w:tr>
      <w:tr w:rsidR="00BF23C3" w:rsidRPr="00BF23C3" w14:paraId="14FA2091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CA465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restraint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F981E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tinction coefficient: 0.0146 (14)</w:t>
            </w:r>
          </w:p>
        </w:tc>
      </w:tr>
      <w:tr w:rsidR="00BF23C3" w:rsidRPr="00BF23C3" w14:paraId="07FD9AEB" w14:textId="77777777" w:rsidTr="00BF23C3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C0086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imary atom site location: structure-invariant direct method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E69C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72CDAC0" w14:textId="77777777" w:rsidR="00BF23C3" w:rsidRPr="00BF23C3" w:rsidRDefault="00BF23C3" w:rsidP="00BF23C3">
      <w:pPr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7ED0C61F" w14:textId="77777777" w:rsidR="00BF23C3" w:rsidRP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eastAsia="Times New Roman"/>
          <w:i/>
          <w:iCs/>
          <w:lang w:val="en-GB"/>
        </w:rPr>
        <w:t>Special details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8000"/>
      </w:tblGrid>
      <w:tr w:rsidR="00BF23C3" w:rsidRPr="00BF23C3" w14:paraId="7D194E3C" w14:textId="77777777" w:rsidTr="00BF23C3">
        <w:tc>
          <w:tcPr>
            <w:tcW w:w="8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4D93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Geometry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All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d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except the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d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dihedral angle between two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.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planes)  are estimated using the full covariance matrix.  The cell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d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re taken  into account individually in the estimation of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d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distances, angles  and torsion angles; correlations between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d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cell parameters are only  used when they are defined by crystal symmetry.  An approximate (isotropic)  treatment of cell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d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s used for estimating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d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volving 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.s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planes.</w:t>
            </w:r>
          </w:p>
        </w:tc>
      </w:tr>
    </w:tbl>
    <w:p w14:paraId="4EDB3C65" w14:textId="77777777" w:rsidR="00BF23C3" w:rsidRPr="00BF23C3" w:rsidRDefault="00BF23C3" w:rsidP="00BF23C3">
      <w:pPr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4BA8DE69" w14:textId="779A51D2" w:rsidR="00BF23C3" w:rsidRP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eastAsia="Times New Roman"/>
          <w:i/>
          <w:iCs/>
          <w:lang w:val="en-GB"/>
        </w:rPr>
        <w:t>Fractional atomic coordinates and isotropic or equivalent isotropic displacement parameters (Å</w:t>
      </w:r>
      <w:r w:rsidRPr="00BF23C3">
        <w:rPr>
          <w:rFonts w:eastAsia="Times New Roman"/>
          <w:i/>
          <w:iCs/>
          <w:vertAlign w:val="superscript"/>
          <w:lang w:val="en-GB"/>
        </w:rPr>
        <w:t>2</w:t>
      </w:r>
      <w:r w:rsidRPr="00BF23C3">
        <w:rPr>
          <w:rFonts w:eastAsia="Times New Roman"/>
          <w:i/>
          <w:iCs/>
          <w:lang w:val="en-GB"/>
        </w:rPr>
        <w:t xml:space="preserve">) for </w:t>
      </w:r>
      <w:proofErr w:type="spellStart"/>
      <w:r w:rsidR="00DA3EE5">
        <w:rPr>
          <w:rFonts w:eastAsia="Times New Roman"/>
          <w:i/>
          <w:iCs/>
          <w:lang w:val="en-GB"/>
        </w:rPr>
        <w:t>aglain</w:t>
      </w:r>
      <w:proofErr w:type="spellEnd"/>
      <w:r w:rsidR="00033C30">
        <w:rPr>
          <w:rFonts w:eastAsia="Times New Roman"/>
          <w:i/>
          <w:iCs/>
          <w:lang w:val="en-GB"/>
        </w:rPr>
        <w:t xml:space="preserve"> </w:t>
      </w:r>
      <w:r w:rsidR="00DA3EE5" w:rsidRPr="00111FCC">
        <w:rPr>
          <w:rFonts w:eastAsia="Times New Roman"/>
          <w:b/>
          <w:bCs/>
          <w:i/>
          <w:iCs/>
          <w:lang w:val="en-GB"/>
        </w:rPr>
        <w:t>13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600"/>
        <w:gridCol w:w="1600"/>
      </w:tblGrid>
      <w:tr w:rsidR="00BF23C3" w:rsidRPr="00BF23C3" w14:paraId="24904AC8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935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2F2F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x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46E17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y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4657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z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5CB9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U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iso</w:t>
            </w:r>
            <w:proofErr w:type="spellEnd"/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/</w:t>
            </w:r>
            <w:proofErr w:type="spellStart"/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U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eq</w:t>
            </w:r>
            <w:proofErr w:type="spellEnd"/>
          </w:p>
        </w:tc>
      </w:tr>
      <w:tr w:rsidR="00BF23C3" w:rsidRPr="00BF23C3" w14:paraId="5CBE6DD8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9195D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2E92B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572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EDA5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539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C9D7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2057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4FAD7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0 (3)</w:t>
            </w:r>
          </w:p>
        </w:tc>
      </w:tr>
      <w:tr w:rsidR="00BF23C3" w:rsidRPr="00BF23C3" w14:paraId="2887EF99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88D9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0BE74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383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44CF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5724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FA306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201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1F6C3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4 (3)</w:t>
            </w:r>
          </w:p>
        </w:tc>
      </w:tr>
      <w:tr w:rsidR="00BF23C3" w:rsidRPr="00BF23C3" w14:paraId="4534554E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FF841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7B597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934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23444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0452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FE5A4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4542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A993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2 (4)</w:t>
            </w:r>
          </w:p>
        </w:tc>
      </w:tr>
      <w:tr w:rsidR="00BF23C3" w:rsidRPr="00BF23C3" w14:paraId="4CCFD459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B95D0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32277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0547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20BE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387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47452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210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34E8B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0 (3)</w:t>
            </w:r>
          </w:p>
        </w:tc>
      </w:tr>
      <w:tr w:rsidR="00BF23C3" w:rsidRPr="00BF23C3" w14:paraId="19416EC4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12327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630A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1289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247BE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1428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B36B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153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3B41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9 (4)</w:t>
            </w:r>
          </w:p>
        </w:tc>
      </w:tr>
      <w:tr w:rsidR="00BF23C3" w:rsidRPr="00BF23C3" w14:paraId="3B5A6A81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306E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O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6BCFF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617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6E64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783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8C91F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579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C7E9A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2 (3)</w:t>
            </w:r>
          </w:p>
        </w:tc>
      </w:tr>
      <w:tr w:rsidR="00BF23C3" w:rsidRPr="00BF23C3" w14:paraId="5BA56A4C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B4A65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F0CE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997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7F194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440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FA132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748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BCE4E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5 (3)</w:t>
            </w:r>
          </w:p>
        </w:tc>
      </w:tr>
      <w:tr w:rsidR="00BF23C3" w:rsidRPr="00BF23C3" w14:paraId="01817D82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EBC84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6FA13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9982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8794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538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4FC8C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952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D626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0 (4)</w:t>
            </w:r>
          </w:p>
        </w:tc>
      </w:tr>
      <w:tr w:rsidR="00BF23C3" w:rsidRPr="00BF23C3" w14:paraId="35994254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B89C9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5B7DA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9807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F07B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125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C0FB8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217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7D8D0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2 (4)</w:t>
            </w:r>
          </w:p>
        </w:tc>
      </w:tr>
      <w:tr w:rsidR="00BF23C3" w:rsidRPr="00BF23C3" w14:paraId="4AD650A6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926E1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96B0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524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F4EBD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665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09118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8730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F1D07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5 (4)</w:t>
            </w:r>
          </w:p>
        </w:tc>
      </w:tr>
      <w:tr w:rsidR="00BF23C3" w:rsidRPr="00BF23C3" w14:paraId="1E846586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0C2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9B2B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809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F0A1C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294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7A12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070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1AF06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1 (4)</w:t>
            </w:r>
          </w:p>
        </w:tc>
      </w:tr>
      <w:tr w:rsidR="00BF23C3" w:rsidRPr="00BF23C3" w14:paraId="66614770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37869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324E0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57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E93FB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6842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DEDA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864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D3E76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68 (5)</w:t>
            </w:r>
          </w:p>
        </w:tc>
      </w:tr>
      <w:tr w:rsidR="00BF23C3" w:rsidRPr="00BF23C3" w14:paraId="78D0EA3B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FE788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6332B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792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9D04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884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DE50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230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D8B62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1 (4)</w:t>
            </w:r>
          </w:p>
        </w:tc>
      </w:tr>
      <w:tr w:rsidR="00BF23C3" w:rsidRPr="00BF23C3" w14:paraId="4F12AAEF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B6C12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1C1E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461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BE829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8498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A5787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7626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0BF06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8 (4)</w:t>
            </w:r>
          </w:p>
        </w:tc>
      </w:tr>
      <w:tr w:rsidR="00BF23C3" w:rsidRPr="00BF23C3" w14:paraId="51FAABE8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34750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7B78F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281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DBB41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4859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9941A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657 (15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7A4D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8 (4)</w:t>
            </w:r>
          </w:p>
        </w:tc>
      </w:tr>
      <w:tr w:rsidR="00BF23C3" w:rsidRPr="00BF23C3" w14:paraId="51781974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A1D62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A134B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097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7114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4302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33C8E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621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B02B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6 (4)</w:t>
            </w:r>
          </w:p>
        </w:tc>
      </w:tr>
      <w:tr w:rsidR="00BF23C3" w:rsidRPr="00BF23C3" w14:paraId="76B41DCC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563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84DE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859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FAD6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4948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BBDB9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4674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E469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*</w:t>
            </w:r>
          </w:p>
        </w:tc>
      </w:tr>
      <w:tr w:rsidR="00BF23C3" w:rsidRPr="00BF23C3" w14:paraId="37F0AC27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E807A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7B7FB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2293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DE8F4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9914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2B78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8671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C61A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1 (4)</w:t>
            </w:r>
          </w:p>
        </w:tc>
      </w:tr>
      <w:tr w:rsidR="00BF23C3" w:rsidRPr="00BF23C3" w14:paraId="05452246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0924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D8242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903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F0AFC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040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478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776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EF094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*</w:t>
            </w:r>
          </w:p>
        </w:tc>
      </w:tr>
      <w:tr w:rsidR="00BF23C3" w:rsidRPr="00BF23C3" w14:paraId="356BA8D3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40939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6B28F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5472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0EE05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3420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C189B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573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CD84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2 (4)</w:t>
            </w:r>
          </w:p>
        </w:tc>
      </w:tr>
      <w:tr w:rsidR="00BF23C3" w:rsidRPr="00BF23C3" w14:paraId="67CEADAF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387B0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D45CE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724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FC43D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3191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C42F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236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0E78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1 (4)</w:t>
            </w:r>
          </w:p>
        </w:tc>
      </w:tr>
      <w:tr w:rsidR="00BF23C3" w:rsidRPr="00BF23C3" w14:paraId="09B985A4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EA00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278D4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902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31C9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527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4C407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284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52FCD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*</w:t>
            </w:r>
          </w:p>
        </w:tc>
      </w:tr>
      <w:tr w:rsidR="00BF23C3" w:rsidRPr="00BF23C3" w14:paraId="07DF130F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8A26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8AD0E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340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7D5A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0910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05FD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780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A2D0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7 (4)</w:t>
            </w:r>
          </w:p>
        </w:tc>
      </w:tr>
      <w:tr w:rsidR="00BF23C3" w:rsidRPr="00BF23C3" w14:paraId="41ED4D28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EAD6E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42FF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793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0155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011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6F1D1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2339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BCED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*</w:t>
            </w:r>
          </w:p>
        </w:tc>
      </w:tr>
      <w:tr w:rsidR="00BF23C3" w:rsidRPr="00BF23C3" w14:paraId="132564EB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B5DA3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12BE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491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7EE2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3939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C6826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468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84BBC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1 (4)</w:t>
            </w:r>
          </w:p>
        </w:tc>
      </w:tr>
      <w:tr w:rsidR="00BF23C3" w:rsidRPr="00BF23C3" w14:paraId="3A652E85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9D3CC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30602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7231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E4855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714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DB38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857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065E8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5 (4)</w:t>
            </w:r>
          </w:p>
        </w:tc>
      </w:tr>
      <w:tr w:rsidR="00BF23C3" w:rsidRPr="00BF23C3" w14:paraId="7A978ED4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B677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04625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9248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3E40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744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3F7F5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029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0450A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5 (4)</w:t>
            </w:r>
          </w:p>
        </w:tc>
      </w:tr>
      <w:tr w:rsidR="00BF23C3" w:rsidRPr="00BF23C3" w14:paraId="2CAC7198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4F4BA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1576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82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7FF2E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512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9595F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2821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A680E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8 (4)</w:t>
            </w:r>
          </w:p>
        </w:tc>
      </w:tr>
      <w:tr w:rsidR="00BF23C3" w:rsidRPr="00BF23C3" w14:paraId="45150F95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8E8CD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BEE06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731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B40C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129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3700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723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2D0B3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0*</w:t>
            </w:r>
          </w:p>
        </w:tc>
      </w:tr>
      <w:tr w:rsidR="00BF23C3" w:rsidRPr="00BF23C3" w14:paraId="6DF02674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039AA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51A6A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7291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7248C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8795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5ECF6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570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47D62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9 (4)</w:t>
            </w:r>
          </w:p>
        </w:tc>
      </w:tr>
      <w:tr w:rsidR="00BF23C3" w:rsidRPr="00BF23C3" w14:paraId="794127E9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00337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C42C4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763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E3B93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1753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467FB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085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ED43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*</w:t>
            </w:r>
          </w:p>
        </w:tc>
      </w:tr>
      <w:tr w:rsidR="00BF23C3" w:rsidRPr="00BF23C3" w14:paraId="025CDC30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50A3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866B8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689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D8CC3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212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1EA1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782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8CD6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5 (4)</w:t>
            </w:r>
          </w:p>
        </w:tc>
      </w:tr>
      <w:tr w:rsidR="00BF23C3" w:rsidRPr="00BF23C3" w14:paraId="05D8055B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77C2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7CEAD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756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4B140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112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D029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6272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A8E0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1 (4)</w:t>
            </w:r>
          </w:p>
        </w:tc>
      </w:tr>
      <w:tr w:rsidR="00BF23C3" w:rsidRPr="00BF23C3" w14:paraId="6A06C808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220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C3AFF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911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41EC2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7143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0E273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7958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3D4C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9 (4)</w:t>
            </w:r>
          </w:p>
        </w:tc>
      </w:tr>
      <w:tr w:rsidR="00BF23C3" w:rsidRPr="00BF23C3" w14:paraId="025A4B1A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4D0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3FA4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118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9400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514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CC79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080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B1216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0*</w:t>
            </w:r>
          </w:p>
        </w:tc>
      </w:tr>
      <w:tr w:rsidR="00BF23C3" w:rsidRPr="00BF23C3" w14:paraId="04ECC435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FFD52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A0EF3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96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051A3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031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BB4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509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C566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5 (5)</w:t>
            </w:r>
          </w:p>
        </w:tc>
      </w:tr>
      <w:tr w:rsidR="00BF23C3" w:rsidRPr="00BF23C3" w14:paraId="488A50F6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2FD7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DF25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251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2616F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829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4CFAF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696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45D1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*</w:t>
            </w:r>
          </w:p>
        </w:tc>
      </w:tr>
      <w:tr w:rsidR="00BF23C3" w:rsidRPr="00BF23C3" w14:paraId="68D818A3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50C9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41CA9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63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04D7A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369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D1ACE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3203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E323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3 (5)</w:t>
            </w:r>
          </w:p>
        </w:tc>
      </w:tr>
      <w:tr w:rsidR="00BF23C3" w:rsidRPr="00BF23C3" w14:paraId="1DD7FF43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610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216FC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342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C91B8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329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30D5E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0858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8B58B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*</w:t>
            </w:r>
          </w:p>
        </w:tc>
      </w:tr>
      <w:tr w:rsidR="00BF23C3" w:rsidRPr="00BF23C3" w14:paraId="75416848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68747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4821B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51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423D5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471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3793C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02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2E535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4 (5)</w:t>
            </w:r>
          </w:p>
        </w:tc>
      </w:tr>
      <w:tr w:rsidR="00BF23C3" w:rsidRPr="00BF23C3" w14:paraId="196CE9B1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4A8D4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A2DF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499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62226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63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CF13A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8822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1AAA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*</w:t>
            </w:r>
          </w:p>
        </w:tc>
      </w:tr>
      <w:tr w:rsidR="00BF23C3" w:rsidRPr="00BF23C3" w14:paraId="2FF5E893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4DEC1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67F2F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544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E002A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975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2E89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315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314A2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6 (4)</w:t>
            </w:r>
          </w:p>
        </w:tc>
      </w:tr>
      <w:tr w:rsidR="00BF23C3" w:rsidRPr="00BF23C3" w14:paraId="26BDBB32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E80A4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H1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DFD6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406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8DFB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5075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EB16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9194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BA78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*</w:t>
            </w:r>
          </w:p>
        </w:tc>
      </w:tr>
      <w:tr w:rsidR="00BF23C3" w:rsidRPr="00BF23C3" w14:paraId="62569396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32F4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F88C0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118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20EA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461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A165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0901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C7FD8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6 (4)</w:t>
            </w:r>
          </w:p>
        </w:tc>
      </w:tr>
      <w:tr w:rsidR="00BF23C3" w:rsidRPr="00BF23C3" w14:paraId="3EDE27EC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68D66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F52E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664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13B62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32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3F657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0878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24264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0 (5)</w:t>
            </w:r>
          </w:p>
        </w:tc>
      </w:tr>
      <w:tr w:rsidR="00BF23C3" w:rsidRPr="00BF23C3" w14:paraId="05A82160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AE5B4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F19F9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73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8559F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628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D97CA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0802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90BCD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5 (5)</w:t>
            </w:r>
          </w:p>
        </w:tc>
      </w:tr>
      <w:tr w:rsidR="00BF23C3" w:rsidRPr="00BF23C3" w14:paraId="0D6C3DB0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520F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9F74D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074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5194F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275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CC7C7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126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CEDFC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*</w:t>
            </w:r>
          </w:p>
        </w:tc>
      </w:tr>
      <w:tr w:rsidR="00BF23C3" w:rsidRPr="00BF23C3" w14:paraId="772BBD1B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8736F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5519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423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C2410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1827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4583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610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BFB91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8 (4)</w:t>
            </w:r>
          </w:p>
        </w:tc>
      </w:tr>
      <w:tr w:rsidR="00BF23C3" w:rsidRPr="00BF23C3" w14:paraId="3E9EC96F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029F4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56B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738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3CED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2722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F1ABB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669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56A2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9 (4)</w:t>
            </w:r>
          </w:p>
        </w:tc>
      </w:tr>
      <w:tr w:rsidR="00BF23C3" w:rsidRPr="00BF23C3" w14:paraId="77BE914B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A27B6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64A3E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84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01F5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77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EF51A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749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1D4A7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8 (5)</w:t>
            </w:r>
          </w:p>
        </w:tc>
      </w:tr>
      <w:tr w:rsidR="00BF23C3" w:rsidRPr="00BF23C3" w14:paraId="618701E9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8D0D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CFFBC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931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F9F16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04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AFEC6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276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0C939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2 (5)</w:t>
            </w:r>
          </w:p>
        </w:tc>
      </w:tr>
      <w:tr w:rsidR="00BF23C3" w:rsidRPr="00BF23C3" w14:paraId="1FB4750C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6143B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7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70089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7798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076B4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080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AAEFA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610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BA00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0*</w:t>
            </w:r>
          </w:p>
        </w:tc>
      </w:tr>
      <w:tr w:rsidR="00BF23C3" w:rsidRPr="00BF23C3" w14:paraId="6B1C00A2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B13F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7B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8E2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129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53AD0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857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21537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6852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8CB58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0*</w:t>
            </w:r>
          </w:p>
        </w:tc>
      </w:tr>
      <w:tr w:rsidR="00BF23C3" w:rsidRPr="00BF23C3" w14:paraId="6EA87161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140D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7C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31379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9481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2DB0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1485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9F45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394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B09DF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0*</w:t>
            </w:r>
          </w:p>
        </w:tc>
      </w:tr>
      <w:tr w:rsidR="00BF23C3" w:rsidRPr="00BF23C3" w14:paraId="71FDE9AB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128AF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6A72A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9357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BD8F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23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6589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565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080E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3 (5)</w:t>
            </w:r>
          </w:p>
        </w:tc>
      </w:tr>
      <w:tr w:rsidR="00BF23C3" w:rsidRPr="00BF23C3" w14:paraId="7D493FAB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FA377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2E8AE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45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937C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880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094CA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91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CE09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9 (5)</w:t>
            </w:r>
          </w:p>
        </w:tc>
      </w:tr>
      <w:tr w:rsidR="00BF23C3" w:rsidRPr="00BF23C3" w14:paraId="1182B5BE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1C87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76926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491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DC7E8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64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EE981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0097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4EB50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*</w:t>
            </w:r>
          </w:p>
        </w:tc>
      </w:tr>
      <w:tr w:rsidR="00BF23C3" w:rsidRPr="00BF23C3" w14:paraId="5F2F4EB1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82ED5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D8596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899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EBB29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4581 (18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F3E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528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85057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5 (5)</w:t>
            </w:r>
          </w:p>
        </w:tc>
      </w:tr>
      <w:tr w:rsidR="00BF23C3" w:rsidRPr="00BF23C3" w14:paraId="1A748438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EAB9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8CF1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133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8C565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182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D8B33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177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60825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*</w:t>
            </w:r>
          </w:p>
        </w:tc>
      </w:tr>
      <w:tr w:rsidR="00BF23C3" w:rsidRPr="00BF23C3" w14:paraId="171788F3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0118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17F2F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03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D130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233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31E02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999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71F02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1 (5)</w:t>
            </w:r>
          </w:p>
        </w:tc>
      </w:tr>
      <w:tr w:rsidR="00BF23C3" w:rsidRPr="00BF23C3" w14:paraId="0751F5E3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ED985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8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F9EEB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564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47A37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651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56126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2885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C9F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*</w:t>
            </w:r>
          </w:p>
        </w:tc>
      </w:tr>
      <w:tr w:rsidR="00BF23C3" w:rsidRPr="00BF23C3" w14:paraId="6FCDD52C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52BD2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8B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2EBFF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7750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87D91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051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16B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9587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A512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*</w:t>
            </w:r>
          </w:p>
        </w:tc>
      </w:tr>
      <w:tr w:rsidR="00BF23C3" w:rsidRPr="00BF23C3" w14:paraId="0A323C46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77EF7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8C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29C90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274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0BDA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447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48491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476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8181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*</w:t>
            </w:r>
          </w:p>
        </w:tc>
      </w:tr>
      <w:tr w:rsidR="00BF23C3" w:rsidRPr="00BF23C3" w14:paraId="7C995470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3F093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508CB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71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343D1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05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18CD6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73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C189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9 (8)</w:t>
            </w:r>
          </w:p>
        </w:tc>
      </w:tr>
      <w:tr w:rsidR="00BF23C3" w:rsidRPr="00BF23C3" w14:paraId="676E0849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49543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8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314B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652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9A90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849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16F9D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258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7A933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1*</w:t>
            </w:r>
          </w:p>
        </w:tc>
      </w:tr>
      <w:tr w:rsidR="00BF23C3" w:rsidRPr="00BF23C3" w14:paraId="3E99CF43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40B3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8B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35430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148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59215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279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61B1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473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E8DE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1*</w:t>
            </w:r>
          </w:p>
        </w:tc>
      </w:tr>
      <w:tr w:rsidR="00BF23C3" w:rsidRPr="00BF23C3" w14:paraId="614DD81D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B123B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8C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B31B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490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3DC9B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972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0F15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937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E83B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1*</w:t>
            </w:r>
          </w:p>
        </w:tc>
      </w:tr>
      <w:tr w:rsidR="00BF23C3" w:rsidRPr="00BF23C3" w14:paraId="5AB08E79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68C54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64E81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381 (5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29B10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61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81F4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56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428D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58 (15)</w:t>
            </w:r>
          </w:p>
        </w:tc>
      </w:tr>
      <w:tr w:rsidR="00BF23C3" w:rsidRPr="00BF23C3" w14:paraId="7E6E6D1F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694A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33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914BD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442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1859E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281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3D5C4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587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0A626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9*</w:t>
            </w:r>
          </w:p>
        </w:tc>
      </w:tr>
      <w:tr w:rsidR="00BF23C3" w:rsidRPr="00BF23C3" w14:paraId="2C30F4D6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5D3EB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33B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3ACCA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855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A70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397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56102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858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7BF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9*</w:t>
            </w:r>
          </w:p>
        </w:tc>
      </w:tr>
      <w:tr w:rsidR="00BF23C3" w:rsidRPr="00BF23C3" w14:paraId="51548AB1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2D6F8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33C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1BD02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036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0D40C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385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7C1A7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298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10533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9*</w:t>
            </w:r>
          </w:p>
        </w:tc>
      </w:tr>
      <w:tr w:rsidR="00BF23C3" w:rsidRPr="00BF23C3" w14:paraId="0C6E5771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5986D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9788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5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605E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15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CA31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25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D90A5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 (9)*</w:t>
            </w:r>
          </w:p>
        </w:tc>
      </w:tr>
      <w:tr w:rsidR="00BF23C3" w:rsidRPr="00BF23C3" w14:paraId="5C4F3C8C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1D477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C848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7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848A5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36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BBA09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3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0CA6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0 (9)*</w:t>
            </w:r>
          </w:p>
        </w:tc>
      </w:tr>
      <w:tr w:rsidR="00BF23C3" w:rsidRPr="00BF23C3" w14:paraId="7214253D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D2B5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99401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75 (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3CEF7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6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BBE0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6 (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F9B4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0 (10)*</w:t>
            </w:r>
          </w:p>
        </w:tc>
      </w:tr>
    </w:tbl>
    <w:p w14:paraId="09E59571" w14:textId="77777777" w:rsidR="00BF23C3" w:rsidRPr="00BF23C3" w:rsidRDefault="00BF23C3" w:rsidP="00BF23C3">
      <w:pPr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47A2C254" w14:textId="2DA7D5E8" w:rsidR="00BF23C3" w:rsidRP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eastAsia="Times New Roman"/>
          <w:i/>
          <w:iCs/>
          <w:lang w:val="en-GB"/>
        </w:rPr>
        <w:t>Atomic displacement parameters (Å</w:t>
      </w:r>
      <w:r w:rsidRPr="00BF23C3">
        <w:rPr>
          <w:rFonts w:eastAsia="Times New Roman"/>
          <w:i/>
          <w:iCs/>
          <w:vertAlign w:val="superscript"/>
          <w:lang w:val="en-GB"/>
        </w:rPr>
        <w:t>2</w:t>
      </w:r>
      <w:r w:rsidRPr="00BF23C3">
        <w:rPr>
          <w:rFonts w:eastAsia="Times New Roman"/>
          <w:i/>
          <w:iCs/>
          <w:lang w:val="en-GB"/>
        </w:rPr>
        <w:t xml:space="preserve">) for </w:t>
      </w:r>
      <w:proofErr w:type="spellStart"/>
      <w:r w:rsidR="00DA3EE5">
        <w:rPr>
          <w:rFonts w:eastAsia="Times New Roman"/>
          <w:i/>
          <w:iCs/>
          <w:lang w:val="en-GB"/>
        </w:rPr>
        <w:t>aglain</w:t>
      </w:r>
      <w:proofErr w:type="spellEnd"/>
      <w:r w:rsidR="00033C30">
        <w:rPr>
          <w:rFonts w:eastAsia="Times New Roman"/>
          <w:i/>
          <w:iCs/>
          <w:lang w:val="en-GB"/>
        </w:rPr>
        <w:t xml:space="preserve"> </w:t>
      </w:r>
      <w:r w:rsidR="00DA3EE5" w:rsidRPr="00111FCC">
        <w:rPr>
          <w:rFonts w:eastAsia="Times New Roman"/>
          <w:b/>
          <w:bCs/>
          <w:i/>
          <w:iCs/>
          <w:lang w:val="en-GB"/>
        </w:rPr>
        <w:t>13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1142"/>
        <w:gridCol w:w="1142"/>
        <w:gridCol w:w="1142"/>
        <w:gridCol w:w="1142"/>
        <w:gridCol w:w="1142"/>
        <w:gridCol w:w="1142"/>
        <w:gridCol w:w="1142"/>
      </w:tblGrid>
      <w:tr w:rsidR="00BF23C3" w:rsidRPr="00BF23C3" w14:paraId="1D824790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5E5C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4D1E9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U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9C81F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U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3CB0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U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FFEE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U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6CCDF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U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2611B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U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3</w:t>
            </w:r>
          </w:p>
        </w:tc>
      </w:tr>
      <w:tr w:rsidR="00BF23C3" w:rsidRPr="00BF23C3" w14:paraId="7FF8410F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002DF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F112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5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5095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71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8F232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444E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2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6910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8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77760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2 (6)</w:t>
            </w:r>
          </w:p>
        </w:tc>
      </w:tr>
      <w:tr w:rsidR="00BF23C3" w:rsidRPr="00BF23C3" w14:paraId="3BA8403B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E4DE1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F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28620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45B2B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7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E6AA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258A3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9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43FA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5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7B34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9 (6)</w:t>
            </w:r>
          </w:p>
        </w:tc>
      </w:tr>
      <w:tr w:rsidR="00BF23C3" w:rsidRPr="00BF23C3" w14:paraId="20495652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B4DC8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C9F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6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10171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89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3D9C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D769A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9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FC55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0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18D5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0 (7)</w:t>
            </w:r>
          </w:p>
        </w:tc>
      </w:tr>
      <w:tr w:rsidR="00BF23C3" w:rsidRPr="00BF23C3" w14:paraId="5B69811D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8155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B3C45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2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13B3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4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C98A7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5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D2D1A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9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C0B6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1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25278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9 (5)</w:t>
            </w:r>
          </w:p>
        </w:tc>
      </w:tr>
      <w:tr w:rsidR="00BF23C3" w:rsidRPr="00BF23C3" w14:paraId="62F0E1A4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8B1C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251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0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BFD0A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08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B4CAF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4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DA80C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19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C35F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4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FF9B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3 (7)</w:t>
            </w:r>
          </w:p>
        </w:tc>
      </w:tr>
      <w:tr w:rsidR="00BF23C3" w:rsidRPr="00BF23C3" w14:paraId="1CB3EB50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0D37A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DE5A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7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00108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871B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7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FA51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4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ADE44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4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1B98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2 (6)</w:t>
            </w:r>
          </w:p>
        </w:tc>
      </w:tr>
      <w:tr w:rsidR="00BF23C3" w:rsidRPr="00BF23C3" w14:paraId="181744DB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5721D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B9534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4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BB8F8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1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7ECA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8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35CA6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1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A2750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5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FB24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6 (6)</w:t>
            </w:r>
          </w:p>
        </w:tc>
      </w:tr>
      <w:tr w:rsidR="00BF23C3" w:rsidRPr="00BF23C3" w14:paraId="20E37676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9511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68966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5FC0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65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75F1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9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CC8B7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4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10434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3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F2DBB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4 (7)</w:t>
            </w:r>
          </w:p>
        </w:tc>
      </w:tr>
      <w:tr w:rsidR="00BF23C3" w:rsidRPr="00BF23C3" w14:paraId="756AB117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44603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2AEAA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79D58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00637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6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F5CA5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9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6139B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1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EFD2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8 (7)</w:t>
            </w:r>
          </w:p>
        </w:tc>
      </w:tr>
      <w:tr w:rsidR="00BF23C3" w:rsidRPr="00BF23C3" w14:paraId="79ED1D95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18BBA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E4296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7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15E4B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F3D0B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6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9BCC7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1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FF90A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8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5C3F1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3 (7)</w:t>
            </w:r>
          </w:p>
        </w:tc>
      </w:tr>
      <w:tr w:rsidR="00BF23C3" w:rsidRPr="00BF23C3" w14:paraId="50377089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94E13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9150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04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D977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6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D5AA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2437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E3B73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3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F8007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2 (7)</w:t>
            </w:r>
          </w:p>
        </w:tc>
      </w:tr>
      <w:tr w:rsidR="00BF23C3" w:rsidRPr="00BF23C3" w14:paraId="10C40BA6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5094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24D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91 (14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8BA29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3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E88D0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2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67AF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8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9200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3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2E06B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1 (8)</w:t>
            </w:r>
          </w:p>
        </w:tc>
      </w:tr>
      <w:tr w:rsidR="00BF23C3" w:rsidRPr="00BF23C3" w14:paraId="274D186E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FF94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E2920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7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07E5F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3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0CFD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2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58C09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E26C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8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6860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2 (8)</w:t>
            </w:r>
          </w:p>
        </w:tc>
      </w:tr>
      <w:tr w:rsidR="00BF23C3" w:rsidRPr="00BF23C3" w14:paraId="76AF568C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EFC9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1C20E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3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2698F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5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C79A0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4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6D6F1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1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4AA0A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3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026A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1 (7)</w:t>
            </w:r>
          </w:p>
        </w:tc>
      </w:tr>
      <w:tr w:rsidR="00BF23C3" w:rsidRPr="00BF23C3" w14:paraId="16790AD7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9826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148C1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2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501CF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0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74D15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8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F5F0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3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3C7AE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0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4321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4 (7)</w:t>
            </w:r>
          </w:p>
        </w:tc>
      </w:tr>
      <w:tr w:rsidR="00BF23C3" w:rsidRPr="00BF23C3" w14:paraId="54E24960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A1A5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47F63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BC998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5AC7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8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802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1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9984A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827C2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8 (8)</w:t>
            </w:r>
          </w:p>
        </w:tc>
      </w:tr>
      <w:tr w:rsidR="00BF23C3" w:rsidRPr="00BF23C3" w14:paraId="1C586344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5BF5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2ACF3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3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B49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2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0EE8D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4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076DE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1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0F082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B9DC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4 (8)</w:t>
            </w:r>
          </w:p>
        </w:tc>
      </w:tr>
      <w:tr w:rsidR="00BF23C3" w:rsidRPr="00BF23C3" w14:paraId="195C119D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4E3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F5772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E919F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95E9C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1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374B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2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65666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3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15409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0 (8)</w:t>
            </w:r>
          </w:p>
        </w:tc>
      </w:tr>
      <w:tr w:rsidR="00BF23C3" w:rsidRPr="00BF23C3" w14:paraId="701BBE20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1C7A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8D5D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545C5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9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681C0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3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06F90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8C50E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4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08226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5 (8)</w:t>
            </w:r>
          </w:p>
        </w:tc>
      </w:tr>
      <w:tr w:rsidR="00BF23C3" w:rsidRPr="00BF23C3" w14:paraId="1C746D95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59B82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9900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6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17EFE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8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5B5F1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5AC31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FB919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3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0C285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8 (8)</w:t>
            </w:r>
          </w:p>
        </w:tc>
      </w:tr>
      <w:tr w:rsidR="00BF23C3" w:rsidRPr="00BF23C3" w14:paraId="526BF2D2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9CB2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764D3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4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C87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5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6906E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0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3A041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8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BAAC3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0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6E4C2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3 (8)</w:t>
            </w:r>
          </w:p>
        </w:tc>
      </w:tr>
      <w:tr w:rsidR="00BF23C3" w:rsidRPr="00BF23C3" w14:paraId="183B6F9B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4F31F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BA1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2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A5DEA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5B94A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7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63597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6BC8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4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005EA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5 (7)</w:t>
            </w:r>
          </w:p>
        </w:tc>
      </w:tr>
      <w:tr w:rsidR="00BF23C3" w:rsidRPr="00BF23C3" w14:paraId="27A2AF82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353F5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CC93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35F3C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593A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0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F15C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1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4393D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8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8C68F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2 (8)</w:t>
            </w:r>
          </w:p>
        </w:tc>
      </w:tr>
      <w:tr w:rsidR="00BF23C3" w:rsidRPr="00BF23C3" w14:paraId="1749EF6C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33CC6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35F59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1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1AAD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0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171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DD2C7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00B8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2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A7D2A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6 (8)</w:t>
            </w:r>
          </w:p>
        </w:tc>
      </w:tr>
      <w:tr w:rsidR="00BF23C3" w:rsidRPr="00BF23C3" w14:paraId="71118513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72BB0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7DEF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0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5DF5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1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8D368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7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729D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2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1344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6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405B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6 (8)</w:t>
            </w:r>
          </w:p>
        </w:tc>
      </w:tr>
      <w:tr w:rsidR="00BF23C3" w:rsidRPr="00BF23C3" w14:paraId="36FBD1CD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2B2EE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B3174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4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90E3F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2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859CF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4B3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8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C9556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DD61C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6 (8)</w:t>
            </w:r>
          </w:p>
        </w:tc>
      </w:tr>
      <w:tr w:rsidR="00BF23C3" w:rsidRPr="00BF23C3" w14:paraId="18D4BEC8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AC712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7DAA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F665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0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9DE1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1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EBB80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8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FFE6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47C1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0 (8)</w:t>
            </w:r>
          </w:p>
        </w:tc>
      </w:tr>
      <w:tr w:rsidR="00BF23C3" w:rsidRPr="00BF23C3" w14:paraId="08BF265A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A7B1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3E75F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5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404F3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0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2B933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2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BBCB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8AEAE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61CB3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9 (8)</w:t>
            </w:r>
          </w:p>
        </w:tc>
      </w:tr>
      <w:tr w:rsidR="00BF23C3" w:rsidRPr="00BF23C3" w14:paraId="2BBD662C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2F04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6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DC640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3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F5D39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4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C2C4B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0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013BD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2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6119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6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15287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0 (9)</w:t>
            </w:r>
          </w:p>
        </w:tc>
      </w:tr>
      <w:tr w:rsidR="00BF23C3" w:rsidRPr="00BF23C3" w14:paraId="6EADF265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0567C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6ADCD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9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A6E9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4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E01A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05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71818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2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25A6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6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D2024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8 (9)</w:t>
            </w:r>
          </w:p>
        </w:tc>
      </w:tr>
      <w:tr w:rsidR="00BF23C3" w:rsidRPr="00BF23C3" w14:paraId="7622B05C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90B0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68A24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9 (1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2526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8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3562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52 (14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1B9C5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7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9734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3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D80A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0 (10)</w:t>
            </w:r>
          </w:p>
        </w:tc>
      </w:tr>
      <w:tr w:rsidR="00BF23C3" w:rsidRPr="00BF23C3" w14:paraId="323108C9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4B6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69464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BAEBF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8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B1D1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3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98350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7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372B6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89E55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0 (8)</w:t>
            </w:r>
          </w:p>
        </w:tc>
      </w:tr>
      <w:tr w:rsidR="00BF23C3" w:rsidRPr="00BF23C3" w14:paraId="5725E235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2AE55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ADA1D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4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6570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E64C2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1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3C0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4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F5C8F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2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2B173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8 (8)</w:t>
            </w:r>
          </w:p>
        </w:tc>
      </w:tr>
      <w:tr w:rsidR="00BF23C3" w:rsidRPr="00BF23C3" w14:paraId="25CF619C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63EDA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A04CA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6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A94C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78 (1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DF2C2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8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EE75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4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E77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6D793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5 (9)</w:t>
            </w:r>
          </w:p>
        </w:tc>
      </w:tr>
      <w:tr w:rsidR="00BF23C3" w:rsidRPr="00BF23C3" w14:paraId="4E9365E0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E06D9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DA3F5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9 (1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BC80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7 (1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8D8E7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1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9F68E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1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87976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6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C7C9B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1 (9)</w:t>
            </w:r>
          </w:p>
        </w:tc>
      </w:tr>
      <w:tr w:rsidR="00BF23C3" w:rsidRPr="00BF23C3" w14:paraId="45885A9B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812C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B50BF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8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9830D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3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647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9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378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10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9389B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9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6E6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3 (8)</w:t>
            </w:r>
          </w:p>
        </w:tc>
      </w:tr>
      <w:tr w:rsidR="00BF23C3" w:rsidRPr="00BF23C3" w14:paraId="7C60B9C1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08D0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38DF5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DE176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0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4A6B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D256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FE51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C4579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5 (8)</w:t>
            </w:r>
          </w:p>
        </w:tc>
      </w:tr>
      <w:tr w:rsidR="00BF23C3" w:rsidRPr="00BF23C3" w14:paraId="601CEF96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C31E0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9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377D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8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FA2F2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0 (1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EFCB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5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5164C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49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94A0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4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DD55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5 (9)</w:t>
            </w:r>
          </w:p>
        </w:tc>
      </w:tr>
      <w:tr w:rsidR="00BF23C3" w:rsidRPr="00BF23C3" w14:paraId="22E3A7ED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03E2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7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FE721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70 (13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6C58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8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82F61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2 (13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2835A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1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9E812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4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DDEA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9 (10)</w:t>
            </w:r>
          </w:p>
        </w:tc>
      </w:tr>
      <w:tr w:rsidR="00BF23C3" w:rsidRPr="00BF23C3" w14:paraId="3D3D201C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AE013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0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719E2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9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CE269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5 (13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AA36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00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4B83B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3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086FC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2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B4E18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7 (10)</w:t>
            </w:r>
          </w:p>
        </w:tc>
      </w:tr>
      <w:tr w:rsidR="00BF23C3" w:rsidRPr="00BF23C3" w14:paraId="297C2529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0595C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4F07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5 (1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D2F8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6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9EC34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7 (13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B77F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8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118D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430DF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7 (9)</w:t>
            </w:r>
          </w:p>
        </w:tc>
      </w:tr>
      <w:tr w:rsidR="00BF23C3" w:rsidRPr="00BF23C3" w14:paraId="6D21DF83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AA5A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6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62B5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3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D76E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2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AFF11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3 (11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C0ED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0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5C2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4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11060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4 (9)</w:t>
            </w:r>
          </w:p>
        </w:tc>
      </w:tr>
      <w:tr w:rsidR="00BF23C3" w:rsidRPr="00BF23C3" w14:paraId="67F78C1F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8886A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A345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1 (1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AD671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4 (1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5883F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6 (13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CAA34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E75F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6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794E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2 (10)</w:t>
            </w:r>
          </w:p>
        </w:tc>
      </w:tr>
      <w:tr w:rsidR="00BF23C3" w:rsidRPr="00BF23C3" w14:paraId="78BA4385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C7824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DE22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42 (1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DD9B1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14 (1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942D2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4 (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9522F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78 (1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6BF40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54 (1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7D087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0 (15)</w:t>
            </w:r>
          </w:p>
        </w:tc>
      </w:tr>
      <w:tr w:rsidR="00BF23C3" w:rsidRPr="00BF23C3" w14:paraId="4E27906A" w14:textId="77777777" w:rsidTr="00BF23C3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BD4F6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9C3FF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74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4FCCB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0 (1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6E43D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3 (1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2DF04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 (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67341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8 (2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46834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1 (13)</w:t>
            </w:r>
          </w:p>
        </w:tc>
      </w:tr>
    </w:tbl>
    <w:p w14:paraId="5EDC06E0" w14:textId="77777777" w:rsidR="00BF23C3" w:rsidRPr="00BF23C3" w:rsidRDefault="00BF23C3" w:rsidP="00BF23C3">
      <w:pPr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3A00AD72" w14:textId="1702FF42" w:rsidR="00BF23C3" w:rsidRP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eastAsia="Times New Roman"/>
          <w:i/>
          <w:iCs/>
          <w:lang w:val="en-GB"/>
        </w:rPr>
        <w:t xml:space="preserve">Geometric parameters (Å, º) for </w:t>
      </w:r>
      <w:proofErr w:type="spellStart"/>
      <w:r w:rsidR="00DA3EE5">
        <w:rPr>
          <w:rFonts w:eastAsia="Times New Roman"/>
          <w:i/>
          <w:iCs/>
          <w:lang w:val="en-GB"/>
        </w:rPr>
        <w:t>aglain</w:t>
      </w:r>
      <w:proofErr w:type="spellEnd"/>
      <w:r w:rsidR="00033C30">
        <w:rPr>
          <w:rFonts w:eastAsia="Times New Roman"/>
          <w:i/>
          <w:iCs/>
          <w:lang w:val="en-GB"/>
        </w:rPr>
        <w:t xml:space="preserve"> </w:t>
      </w:r>
      <w:r w:rsidR="00DA3EE5" w:rsidRPr="00111FCC">
        <w:rPr>
          <w:rFonts w:eastAsia="Times New Roman"/>
          <w:b/>
          <w:bCs/>
          <w:i/>
          <w:iCs/>
          <w:lang w:val="en-GB"/>
        </w:rPr>
        <w:t>13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2134"/>
        <w:gridCol w:w="2000"/>
        <w:gridCol w:w="2134"/>
        <w:gridCol w:w="1200"/>
      </w:tblGrid>
      <w:tr w:rsidR="00BF23C3" w:rsidRPr="00BF23C3" w14:paraId="76AAD8A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0AC1B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5—C3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B7228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5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B4C86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—C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79AB3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08 (3)</w:t>
            </w:r>
          </w:p>
        </w:tc>
      </w:tr>
      <w:tr w:rsidR="00BF23C3" w:rsidRPr="00BF23C3" w14:paraId="335C13D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46D09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1—C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BE15B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6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54D36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C1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3F8EF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39 (3)</w:t>
            </w:r>
          </w:p>
        </w:tc>
      </w:tr>
      <w:tr w:rsidR="00BF23C3" w:rsidRPr="00BF23C3" w14:paraId="6DD5727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70DEF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4—C3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27743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38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A32A6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—C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9E1D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7 (3)</w:t>
            </w:r>
          </w:p>
        </w:tc>
      </w:tr>
      <w:tr w:rsidR="00BF23C3" w:rsidRPr="00BF23C3" w14:paraId="430CAF2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96663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DB9A4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2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BB6B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H17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2218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39FC00A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8343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E84C5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54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C68DF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3FF73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2 (3)</w:t>
            </w:r>
          </w:p>
        </w:tc>
      </w:tr>
      <w:tr w:rsidR="00BF23C3" w:rsidRPr="00BF23C3" w14:paraId="2B844C2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B2C4D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2—C2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3542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7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5225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H1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80C7F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00</w:t>
            </w:r>
          </w:p>
        </w:tc>
      </w:tr>
      <w:tr w:rsidR="00BF23C3" w:rsidRPr="00BF23C3" w14:paraId="2F7AE0B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6A9D4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5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20AB9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3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62E6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—C27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3BC82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5 (3)</w:t>
            </w:r>
          </w:p>
        </w:tc>
      </w:tr>
      <w:tr w:rsidR="00BF23C3" w:rsidRPr="00BF23C3" w14:paraId="5950AAA3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0C27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5—H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6269D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 (4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83DA3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—C3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5739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3 (3)</w:t>
            </w:r>
          </w:p>
        </w:tc>
      </w:tr>
      <w:tr w:rsidR="00BF23C3" w:rsidRPr="00BF23C3" w14:paraId="2B153CB3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AF08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D8B15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21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17082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A196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6 (3)</w:t>
            </w:r>
          </w:p>
        </w:tc>
      </w:tr>
      <w:tr w:rsidR="00BF23C3" w:rsidRPr="00BF23C3" w14:paraId="7CC27ACE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67C1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H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9348C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 (4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B22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H2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4680A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7E0CD1B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EE1F8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3—C3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3B7CA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29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29852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E71B3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0 (3)</w:t>
            </w:r>
          </w:p>
        </w:tc>
      </w:tr>
      <w:tr w:rsidR="00BF23C3" w:rsidRPr="00BF23C3" w14:paraId="2038855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D6628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8E910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66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5FD94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6—H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1E15D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2C7A2D0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5F2E5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81CF7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33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0FE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6—C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D6C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3 (3)</w:t>
            </w:r>
          </w:p>
        </w:tc>
      </w:tr>
      <w:tr w:rsidR="00BF23C3" w:rsidRPr="00BF23C3" w14:paraId="53AEF56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1E03D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—C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85369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69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8C0FE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H2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BE57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1772CDA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0A1F5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61A7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20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70F5E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95FF5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3 (3)</w:t>
            </w:r>
          </w:p>
        </w:tc>
      </w:tr>
      <w:tr w:rsidR="00BF23C3" w:rsidRPr="00BF23C3" w14:paraId="4C1C78F8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48805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F9EE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7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30114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H2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14D42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31B3614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59ABE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—C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435F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1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3689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E9A5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7 (4)</w:t>
            </w:r>
          </w:p>
        </w:tc>
      </w:tr>
      <w:tr w:rsidR="00BF23C3" w:rsidRPr="00BF23C3" w14:paraId="1BF0EE4E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A8D08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3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552AD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8 (4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59DC8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H1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6E70F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49F8855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2E4C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H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3E7F5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 (4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A8853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C1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0BBA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5 (3)</w:t>
            </w:r>
          </w:p>
        </w:tc>
      </w:tr>
      <w:tr w:rsidR="00BF23C3" w:rsidRPr="00BF23C3" w14:paraId="08CBCFB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1FCCA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B9E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10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F101D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C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DF690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2 (3)</w:t>
            </w:r>
          </w:p>
        </w:tc>
      </w:tr>
      <w:tr w:rsidR="00BF23C3" w:rsidRPr="00BF23C3" w14:paraId="3B3C61E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C412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B317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9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F51E4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1—C3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6B2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9 (3)</w:t>
            </w:r>
          </w:p>
        </w:tc>
      </w:tr>
      <w:tr w:rsidR="00BF23C3" w:rsidRPr="00BF23C3" w14:paraId="4AB8F4E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847A1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C8D6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6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D9D2C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—H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7904C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56388E3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97F4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6F66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4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777B0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—C2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B86CF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2 (3)</w:t>
            </w:r>
          </w:p>
        </w:tc>
      </w:tr>
      <w:tr w:rsidR="00BF23C3" w:rsidRPr="00BF23C3" w14:paraId="11DE929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B4385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E1EDB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08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6A7C3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C2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2B72C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6 (3)</w:t>
            </w:r>
          </w:p>
        </w:tc>
      </w:tr>
      <w:tr w:rsidR="00BF23C3" w:rsidRPr="00BF23C3" w14:paraId="4CCD7AC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A94B1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B3AF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6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6316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9—C3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57C28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67 (4)</w:t>
            </w:r>
          </w:p>
        </w:tc>
      </w:tr>
      <w:tr w:rsidR="00BF23C3" w:rsidRPr="00BF23C3" w14:paraId="0491964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EBC25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8B573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1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9E1AD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7—H7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77D77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26EEA75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3F9F9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D9AC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3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BDC1D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7—H7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C2316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2855030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95B94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2—H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F18D0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BBC3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7—H7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45C2F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7BF3481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62DFA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—C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2B63B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7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9D069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—H2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3E2D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36A809A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20CA2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H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939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1CE7F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6—H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FB884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00</w:t>
            </w:r>
          </w:p>
        </w:tc>
      </w:tr>
      <w:tr w:rsidR="00BF23C3" w:rsidRPr="00BF23C3" w14:paraId="01AE39F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87EB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5B68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2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C3F94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H18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3F9E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3935500A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F31F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09C99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50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8724F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H18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A19DF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084E932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C648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B9612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18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D1651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H18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20259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2055F56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F363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7F1A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22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36966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—H8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34F2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5F56F79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B3761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H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C505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00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802A5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—H8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E500A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230DC48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6505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80334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53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3BAC9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—H8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5904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5357DC0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39C48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4C26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08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121FE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3—H33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5F269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69DFDAF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A1A1E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H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CE250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00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FDAF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3—H33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2FB9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6C5C414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E0645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7533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92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4362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3—H33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33EE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00</w:t>
            </w:r>
          </w:p>
        </w:tc>
      </w:tr>
      <w:tr w:rsidR="00BF23C3" w:rsidRPr="00BF23C3" w14:paraId="5999DFF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20E3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8863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28A5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2A7B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3C3" w:rsidRPr="00BF23C3" w14:paraId="15BAD2B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1EC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O3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4CFE0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.80 (14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B9D8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0—H2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A68EA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3</w:t>
            </w:r>
          </w:p>
        </w:tc>
      </w:tr>
      <w:tr w:rsidR="00BF23C3" w:rsidRPr="00BF23C3" w14:paraId="7C14D1E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3285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O5—H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3C5DF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ED40E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0—C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DF503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4 (2)</w:t>
            </w:r>
          </w:p>
        </w:tc>
      </w:tr>
      <w:tr w:rsidR="00BF23C3" w:rsidRPr="00BF23C3" w14:paraId="4A0A94E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C4694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O4—H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086A3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E09A0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—C20—H2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0C4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3</w:t>
            </w:r>
          </w:p>
        </w:tc>
      </w:tr>
      <w:tr w:rsidR="00BF23C3" w:rsidRPr="00BF23C3" w14:paraId="0E1A11BA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0071F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—O1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20BBB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.03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CF258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—C6—H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DFFD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6</w:t>
            </w:r>
          </w:p>
        </w:tc>
      </w:tr>
      <w:tr w:rsidR="00BF23C3" w:rsidRPr="00BF23C3" w14:paraId="7B9E729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26C04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O6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AAFD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.77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D16FF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—C6—C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C14C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72 (19)</w:t>
            </w:r>
          </w:p>
        </w:tc>
      </w:tr>
      <w:tr w:rsidR="00BF23C3" w:rsidRPr="00BF23C3" w14:paraId="59367EF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F646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—O2—C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DA760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.94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EF3C3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—C6—H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E506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6</w:t>
            </w:r>
          </w:p>
        </w:tc>
      </w:tr>
      <w:tr w:rsidR="00BF23C3" w:rsidRPr="00BF23C3" w14:paraId="7E099F7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B295B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3—O7—H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2747B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F7A32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4—H2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A0C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8</w:t>
            </w:r>
          </w:p>
        </w:tc>
      </w:tr>
      <w:tr w:rsidR="00BF23C3" w:rsidRPr="00BF23C3" w14:paraId="27A28B1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384CD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19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E974A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09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2D179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4—C1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EFBF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5 (2)</w:t>
            </w:r>
          </w:p>
        </w:tc>
      </w:tr>
      <w:tr w:rsidR="00BF23C3" w:rsidRPr="00BF23C3" w14:paraId="50A2E97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BDC5D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19—C2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5BD1E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16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13E8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4—H2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7805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8</w:t>
            </w:r>
          </w:p>
        </w:tc>
      </w:tr>
      <w:tr w:rsidR="00BF23C3" w:rsidRPr="00BF23C3" w14:paraId="2774F91A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E330B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19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D0454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2.66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D9C9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3—H2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E105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6</w:t>
            </w:r>
          </w:p>
        </w:tc>
      </w:tr>
      <w:tr w:rsidR="00BF23C3" w:rsidRPr="00BF23C3" w14:paraId="6522D13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850FB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2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B8E54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02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41A48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—C23—C2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52661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8 (2)</w:t>
            </w:r>
          </w:p>
        </w:tc>
      </w:tr>
      <w:tr w:rsidR="00BF23C3" w:rsidRPr="00BF23C3" w14:paraId="7B196C5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C16E3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2—C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AF280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.71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9E5B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—C23—H2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3930F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6</w:t>
            </w:r>
          </w:p>
        </w:tc>
      </w:tr>
      <w:tr w:rsidR="00BF23C3" w:rsidRPr="00BF23C3" w14:paraId="4B15805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5D5CC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2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BD3A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22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6CA74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4—H1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5B63E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0</w:t>
            </w:r>
          </w:p>
        </w:tc>
      </w:tr>
      <w:tr w:rsidR="00BF23C3" w:rsidRPr="00BF23C3" w14:paraId="74E5358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E8A1F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3—C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AEC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.06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5CC9B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C14—C1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B2514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99 (19)</w:t>
            </w:r>
          </w:p>
        </w:tc>
      </w:tr>
      <w:tr w:rsidR="00BF23C3" w:rsidRPr="00BF23C3" w14:paraId="3A9C861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4329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3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92CDD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2.30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EF35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C14—H1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FB1D3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0</w:t>
            </w:r>
          </w:p>
        </w:tc>
      </w:tr>
      <w:tr w:rsidR="00BF23C3" w:rsidRPr="00BF23C3" w14:paraId="5097C1D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D0382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—C3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0630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2.63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8A975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—C15—C1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BC16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4.95 (19)</w:t>
            </w:r>
          </w:p>
        </w:tc>
      </w:tr>
      <w:tr w:rsidR="00BF23C3" w:rsidRPr="00BF23C3" w14:paraId="0A3E4F2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365A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2—H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0E6F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0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F90C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—C15—C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63B5B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.86 (18)</w:t>
            </w:r>
          </w:p>
        </w:tc>
      </w:tr>
      <w:tr w:rsidR="00BF23C3" w:rsidRPr="00BF23C3" w14:paraId="48F38BF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6F245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—C2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D21F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06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FC5D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C15—C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A765A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18 (19)</w:t>
            </w:r>
          </w:p>
        </w:tc>
      </w:tr>
      <w:tr w:rsidR="00BF23C3" w:rsidRPr="00BF23C3" w14:paraId="4722A2A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D438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—C2—H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2509E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0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F9DE0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4—C31—C3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776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5 (2)</w:t>
            </w:r>
          </w:p>
        </w:tc>
      </w:tr>
      <w:tr w:rsidR="00BF23C3" w:rsidRPr="00BF23C3" w14:paraId="1DDC712E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C6956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3—H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5EFEE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3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6371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4—C31—C3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5B5B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4 (2)</w:t>
            </w:r>
          </w:p>
        </w:tc>
      </w:tr>
      <w:tr w:rsidR="00BF23C3" w:rsidRPr="00BF23C3" w14:paraId="4CFA36D3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EEB8A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C13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2F527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37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7C3B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0—C31—C3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56A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1 (2)</w:t>
            </w:r>
          </w:p>
        </w:tc>
      </w:tr>
      <w:tr w:rsidR="00BF23C3" w:rsidRPr="00BF23C3" w14:paraId="690528B8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16161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C13—H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5B521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3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692A5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21—H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8A8B0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1</w:t>
            </w:r>
          </w:p>
        </w:tc>
      </w:tr>
      <w:tr w:rsidR="00BF23C3" w:rsidRPr="00BF23C3" w14:paraId="64E121D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F8012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4FD9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3.46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6287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21—C2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E6BCA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8 (2)</w:t>
            </w:r>
          </w:p>
        </w:tc>
      </w:tr>
      <w:tr w:rsidR="00BF23C3" w:rsidRPr="00BF23C3" w14:paraId="0FC44D0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B617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37B6F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3.65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7361F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—C21—H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8350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1</w:t>
            </w:r>
          </w:p>
        </w:tc>
      </w:tr>
      <w:tr w:rsidR="00BF23C3" w:rsidRPr="00BF23C3" w14:paraId="1542140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C7AA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O4—C9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89784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3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9586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1—C28—C27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20C6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16 (19)</w:t>
            </w:r>
          </w:p>
        </w:tc>
      </w:tr>
      <w:tr w:rsidR="00BF23C3" w:rsidRPr="00BF23C3" w14:paraId="7C20F8C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07E14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—C9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5A679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1.69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44DCE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1—C28—C2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DC5E7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6.77 (19)</w:t>
            </w:r>
          </w:p>
        </w:tc>
      </w:tr>
      <w:tr w:rsidR="00BF23C3" w:rsidRPr="00BF23C3" w14:paraId="324D693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F6078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—C9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8B6FE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.47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51C58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9—C28—C27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14354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3.1 (2)</w:t>
            </w:r>
          </w:p>
        </w:tc>
      </w:tr>
      <w:tr w:rsidR="00BF23C3" w:rsidRPr="00BF23C3" w14:paraId="741482F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CB580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C9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DAD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92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E6E27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—C5—C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8ABA2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.35 (18)</w:t>
            </w:r>
          </w:p>
        </w:tc>
      </w:tr>
      <w:tr w:rsidR="00BF23C3" w:rsidRPr="00BF23C3" w14:paraId="07908CA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F065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26—H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7CE0C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9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C709B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—C5—C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CC24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2.81 (19)</w:t>
            </w:r>
          </w:p>
        </w:tc>
      </w:tr>
      <w:tr w:rsidR="00BF23C3" w:rsidRPr="00BF23C3" w14:paraId="55E6EE6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717C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26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24C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2.57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8C02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6—C5—C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5102D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83 (19)</w:t>
            </w:r>
          </w:p>
        </w:tc>
      </w:tr>
      <w:tr w:rsidR="00BF23C3" w:rsidRPr="00BF23C3" w14:paraId="7E8CE34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55191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26—H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B0B49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9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0CDCE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2—C29—C2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8327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5 (2)</w:t>
            </w:r>
          </w:p>
        </w:tc>
      </w:tr>
      <w:tr w:rsidR="00BF23C3" w:rsidRPr="00BF23C3" w14:paraId="6172BB5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F7204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6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9E6B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.42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FDB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2—C29—C3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22FDE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2 (2)</w:t>
            </w:r>
          </w:p>
        </w:tc>
      </w:tr>
      <w:tr w:rsidR="00BF23C3" w:rsidRPr="00BF23C3" w14:paraId="6415EF2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88E1B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6—H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7709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9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B7EFA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0—C29—C2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72CC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3 (2)</w:t>
            </w:r>
          </w:p>
        </w:tc>
      </w:tr>
      <w:tr w:rsidR="00BF23C3" w:rsidRPr="00BF23C3" w14:paraId="602152B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85C6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6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0F851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28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24CD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7—H7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A29C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3560949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F22C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5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950BA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3.52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ECA85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7—H7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03AF1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2AB3D6D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3053B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5—H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0899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7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5078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7—H7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FE093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1900CEB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461D3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5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AE3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26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4CF1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7A—C7—H7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CC5C6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1208BAB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06A4B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5—H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A95D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7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8429C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7A—C7—H7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42D59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14657BDA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F0463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5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C375B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3.24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88BCE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7B—C7—H7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C4FE8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454E0F1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4D28D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C25—H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25C2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7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986B3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3—C30—C3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5699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4 (2)</w:t>
            </w:r>
          </w:p>
        </w:tc>
      </w:tr>
      <w:tr w:rsidR="00BF23C3" w:rsidRPr="00BF23C3" w14:paraId="612FA0E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A4CC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4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355D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30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41676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3—C30—C2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27F6B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8 (2)</w:t>
            </w:r>
          </w:p>
        </w:tc>
      </w:tr>
      <w:tr w:rsidR="00BF23C3" w:rsidRPr="00BF23C3" w14:paraId="6928C89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3D2F2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4819C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.08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11E34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9—C30—C3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49CC2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9 (2)</w:t>
            </w:r>
          </w:p>
        </w:tc>
      </w:tr>
      <w:tr w:rsidR="00BF23C3" w:rsidRPr="00BF23C3" w14:paraId="39FF486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A3D79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5—C4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9399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4.58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84BE2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2—C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10D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4 (2)</w:t>
            </w:r>
          </w:p>
        </w:tc>
      </w:tr>
      <w:tr w:rsidR="00BF23C3" w:rsidRPr="00BF23C3" w14:paraId="3A81270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8AAB4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11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D9C4A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00 (14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59BF7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2—H2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1303A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3</w:t>
            </w:r>
          </w:p>
        </w:tc>
      </w:tr>
      <w:tr w:rsidR="00BF23C3" w:rsidRPr="00BF23C3" w14:paraId="736CDCF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C39C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11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4A3EC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.27 (14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569A5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—C22—H2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6B5A1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3</w:t>
            </w:r>
          </w:p>
        </w:tc>
      </w:tr>
      <w:tr w:rsidR="00BF23C3" w:rsidRPr="00BF23C3" w14:paraId="4DE8121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65755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11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53C92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42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588D4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6—C1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30819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47 (19)</w:t>
            </w:r>
          </w:p>
        </w:tc>
      </w:tr>
      <w:tr w:rsidR="00BF23C3" w:rsidRPr="00BF23C3" w14:paraId="2FBF10B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0AB1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1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478D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.56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0F5B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6—H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DEF73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8</w:t>
            </w:r>
          </w:p>
        </w:tc>
      </w:tr>
      <w:tr w:rsidR="00BF23C3" w:rsidRPr="00BF23C3" w14:paraId="6A873A23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F0E92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1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2CC7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.60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EC313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C16—H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27D0E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8</w:t>
            </w:r>
          </w:p>
        </w:tc>
      </w:tr>
      <w:tr w:rsidR="00BF23C3" w:rsidRPr="00BF23C3" w14:paraId="5A62480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CE3E5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C11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3A391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.33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ADFF8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—C18—H18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2FB5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39F320E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2A1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1—C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B798C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3.36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6C3AA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—C18—H18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12A2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6CC3722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4195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1—C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153FC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.08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3CF21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—C18—H18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21123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092B480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FE731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—C1—C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3398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55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123AD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8A—C18—H18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684BA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71E5DC9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77A9E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7—H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BF0A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4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0DE6D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8A—C18—H18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D788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074FC5D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4D396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6—C17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FA0C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16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E69D0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8B—C18—H18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23B12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6E43183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65841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6—C17—H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88A4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4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29BBE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—C8—H8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B66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5340216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5D99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5—C10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79526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3.28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5AACA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—C8—H8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9F6D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4386641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4D464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5—C10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8EDD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.88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1763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2—C8—H8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AFF63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1F735AE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BAAFB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5—C10—H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F375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9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DEDD7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8A—C8—H8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E4468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41BC938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7314E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10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6AD1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69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5B929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8A—C8—H8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13840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015BDE4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736D9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10—H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4128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9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B2282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8B—C8—H8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BAE7D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2871324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6AD06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C10—H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93F3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9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8AA00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33—H33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938B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5C86DFD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A27BF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F5—C32—C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79EEE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44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CF9ED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33—H33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0C6B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1BF9B59E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45BF8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5—C32—C3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D16D0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6.15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501D8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33—H33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98D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04E1B0F3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91FB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32—C3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0203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2.4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5886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33A—C33—H33B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3CCF1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6AC0F82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4E1CF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—C27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B9FC8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6.28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9CE3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33A—C33—H33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08E18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59BBC86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FD7AB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—C27—C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88F7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.19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83FCA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33B—C33—H33C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7F7BC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BF23C3" w:rsidRPr="00BF23C3" w14:paraId="1F42680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04B65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C27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D32E8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.95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C902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2772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3C3" w:rsidRPr="00BF23C3" w14:paraId="30B6FC3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E230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34DE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0D99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7FF3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3C3" w:rsidRPr="00BF23C3" w14:paraId="2EF8457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F74B0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5—C32—C27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76E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5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2E5A0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5—C11—C1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0EE0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4.99 (16)</w:t>
            </w:r>
          </w:p>
        </w:tc>
      </w:tr>
      <w:tr w:rsidR="00BF23C3" w:rsidRPr="00BF23C3" w14:paraId="5F817A5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D54D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5—C32—C27—C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FCDD4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7.45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C1BB7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5—C11—C1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41B9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3 (19)</w:t>
            </w:r>
          </w:p>
        </w:tc>
      </w:tr>
      <w:tr w:rsidR="00BF23C3" w:rsidRPr="00BF23C3" w14:paraId="6D01E82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FFE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5—C32—C31—F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154CF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36DF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7—C28—F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39370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.1 (3)</w:t>
            </w:r>
          </w:p>
        </w:tc>
      </w:tr>
      <w:tr w:rsidR="00BF23C3" w:rsidRPr="00BF23C3" w14:paraId="41C5DFB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3418B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5—C32—C31—C3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A57B7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.76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7DC9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7—C28—C2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A6A8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9.2 (2)</w:t>
            </w:r>
          </w:p>
        </w:tc>
      </w:tr>
      <w:tr w:rsidR="00BF23C3" w:rsidRPr="00BF23C3" w14:paraId="2FF8A55E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2430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1—C28—C29—F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54EC0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5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F0431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19—C20—C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B25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5.41 (19)</w:t>
            </w:r>
          </w:p>
        </w:tc>
      </w:tr>
      <w:tr w:rsidR="00BF23C3" w:rsidRPr="00BF23C3" w14:paraId="0BA0939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ECDA6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1—C28—C29—C3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8326F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8.24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7A964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19—C24—C2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E476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5.69 (19)</w:t>
            </w:r>
          </w:p>
        </w:tc>
      </w:tr>
      <w:tr w:rsidR="00BF23C3" w:rsidRPr="00BF23C3" w14:paraId="778E784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49AB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4—C31—C30—F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53321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6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B5C9B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26—C27—C3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093DA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.1 (3)</w:t>
            </w:r>
          </w:p>
        </w:tc>
      </w:tr>
      <w:tr w:rsidR="00BF23C3" w:rsidRPr="00BF23C3" w14:paraId="79F8B9A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A9CC8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4—C31—C30—C2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185DD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8.7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D4D22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26—C27—C2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8FF6B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0.07 (19)</w:t>
            </w:r>
          </w:p>
        </w:tc>
      </w:tr>
      <w:tr w:rsidR="00BF23C3" w:rsidRPr="00BF23C3" w14:paraId="0019198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F7EA9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3—C2—C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EFFE2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4.53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F6AAD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11—C10—O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05A1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8.59 (15)</w:t>
            </w:r>
          </w:p>
        </w:tc>
      </w:tr>
      <w:tr w:rsidR="00BF23C3" w:rsidRPr="00BF23C3" w14:paraId="07E5E56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F5579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3—C4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2E05E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A4A8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11—C10—C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D7E12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7.51 (18)</w:t>
            </w:r>
          </w:p>
        </w:tc>
      </w:tr>
      <w:tr w:rsidR="00BF23C3" w:rsidRPr="00BF23C3" w14:paraId="76CA2208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9E251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3—C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00BAB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4.43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6F70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—C3—C2—C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3EF85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.2 (3)</w:t>
            </w:r>
          </w:p>
        </w:tc>
      </w:tr>
      <w:tr w:rsidR="00BF23C3" w:rsidRPr="00BF23C3" w14:paraId="2D825E9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88737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11—C10—O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C3292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.3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E6D2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—C9—C26—C2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7D21B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49 (19)</w:t>
            </w:r>
          </w:p>
        </w:tc>
      </w:tr>
      <w:tr w:rsidR="00BF23C3" w:rsidRPr="00BF23C3" w14:paraId="7750191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729D7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3—C11—C10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0EDDC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.73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FF51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—C9—C26—C27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4A313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6.1 (2)</w:t>
            </w:r>
          </w:p>
        </w:tc>
      </w:tr>
      <w:tr w:rsidR="00BF23C3" w:rsidRPr="00BF23C3" w14:paraId="158B388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DEC9E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2—C29—C30—F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F4F1F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F2A5E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—C9—C10—O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D2A83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.8 (2)</w:t>
            </w:r>
          </w:p>
        </w:tc>
      </w:tr>
      <w:tr w:rsidR="00BF23C3" w:rsidRPr="00BF23C3" w14:paraId="210ED63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03FC3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2—C29—C30—C3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EAE4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8.61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A0C8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—C9—C10—C1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42BB0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2.96 (18)</w:t>
            </w:r>
          </w:p>
        </w:tc>
      </w:tr>
      <w:tr w:rsidR="00BF23C3" w:rsidRPr="00BF23C3" w14:paraId="03D2641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3DA6F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—C26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A620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5.47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CEED9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O3—C3—C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7DDE9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9.97 (16)</w:t>
            </w:r>
          </w:p>
        </w:tc>
      </w:tr>
      <w:tr w:rsidR="00BF23C3" w:rsidRPr="00BF23C3" w14:paraId="07A6C95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56703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—C26—C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1CC2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.9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2841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O3—C3—C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72EAC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8 (2)</w:t>
            </w:r>
          </w:p>
        </w:tc>
      </w:tr>
      <w:tr w:rsidR="00BF23C3" w:rsidRPr="00BF23C3" w14:paraId="20AF0CD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87B72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—C4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AEA4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8.86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4A70B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C12—C13—C1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D3354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4.52 (18)</w:t>
            </w:r>
          </w:p>
        </w:tc>
      </w:tr>
      <w:tr w:rsidR="00BF23C3" w:rsidRPr="00BF23C3" w14:paraId="32119A63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BF1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—C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BF05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.7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39E78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C12—C17—C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74208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4.6 (2)</w:t>
            </w:r>
          </w:p>
        </w:tc>
      </w:tr>
      <w:tr w:rsidR="00BF23C3" w:rsidRPr="00BF23C3" w14:paraId="1C11976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CA7C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—C10—O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E232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6.7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B7C4D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—C6—C5—O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0864D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9.99 (19)</w:t>
            </w:r>
          </w:p>
        </w:tc>
      </w:tr>
      <w:tr w:rsidR="00BF23C3" w:rsidRPr="00BF23C3" w14:paraId="04758C4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E9F13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C9—C10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D841B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2.49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E0F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—C6—C5—C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7826C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8 (3)</w:t>
            </w:r>
          </w:p>
        </w:tc>
      </w:tr>
      <w:tr w:rsidR="00BF23C3" w:rsidRPr="00BF23C3" w14:paraId="799C492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9402D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1—C6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D098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.29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A2843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2—C13—C1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B5F59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9 (3)</w:t>
            </w:r>
          </w:p>
        </w:tc>
      </w:tr>
      <w:tr w:rsidR="00BF23C3" w:rsidRPr="00BF23C3" w14:paraId="4BB73C2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AF0AB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6—C15—C16—C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B45D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6.2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F2C22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2—C11—O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0E96A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9.74 (18)</w:t>
            </w:r>
          </w:p>
        </w:tc>
      </w:tr>
      <w:tr w:rsidR="00BF23C3" w:rsidRPr="00BF23C3" w14:paraId="352ED7FA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8B34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5—C11—O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67236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7.19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C5C5D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2—C11—C2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429A8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0.4 (2)</w:t>
            </w:r>
          </w:p>
        </w:tc>
      </w:tr>
      <w:tr w:rsidR="00BF23C3" w:rsidRPr="00BF23C3" w14:paraId="287FB0CD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206EB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5—C11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44DEC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0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2CF1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2—C11—C1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6F363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7 (3)</w:t>
            </w:r>
          </w:p>
        </w:tc>
      </w:tr>
      <w:tr w:rsidR="00BF23C3" w:rsidRPr="00BF23C3" w14:paraId="1915FDB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AE73A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5—C11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96A21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0.17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D4DB1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C9—C26—C2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E6DF6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9.56 (17)</w:t>
            </w:r>
          </w:p>
        </w:tc>
      </w:tr>
      <w:tr w:rsidR="00BF23C3" w:rsidRPr="00BF23C3" w14:paraId="7124326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B21F6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0—C21—C2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6BA3C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4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77291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C9—C26—C27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71284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.84 (16)</w:t>
            </w:r>
          </w:p>
        </w:tc>
      </w:tr>
      <w:tr w:rsidR="00BF23C3" w:rsidRPr="00BF23C3" w14:paraId="7C79F62C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AE226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4—C23—C2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6AE83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5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5A75A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C9—C4—C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6101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8 (2)</w:t>
            </w:r>
          </w:p>
        </w:tc>
      </w:tr>
      <w:tr w:rsidR="00BF23C3" w:rsidRPr="00BF23C3" w14:paraId="3763315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5F4D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3—C14—C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EEA38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3B67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C9—C4—C5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7C30A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5.82 (19)</w:t>
            </w:r>
          </w:p>
        </w:tc>
      </w:tr>
      <w:tr w:rsidR="00BF23C3" w:rsidRPr="00BF23C3" w14:paraId="7CC4FF1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6892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1—C10—O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D0B5E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.5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DED62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—C27—C28—F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CA665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.07 (18)</w:t>
            </w:r>
          </w:p>
        </w:tc>
      </w:tr>
      <w:tr w:rsidR="00BF23C3" w:rsidRPr="00BF23C3" w14:paraId="111BEC17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7A9CA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12—C11—C10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D7716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7.46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27517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—C27—C28—C2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E220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6 (3)</w:t>
            </w:r>
          </w:p>
        </w:tc>
      </w:tr>
      <w:tr w:rsidR="00BF23C3" w:rsidRPr="00BF23C3" w14:paraId="58D4E46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3CF2E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7—C16—C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3FDC9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D6D5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—C31—C30—F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83AC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7.4 (2)</w:t>
            </w:r>
          </w:p>
        </w:tc>
      </w:tr>
      <w:tr w:rsidR="00BF23C3" w:rsidRPr="00BF23C3" w14:paraId="0ECC481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A142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O3—C11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F448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1.62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82CE8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2—C31—C30—C2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39F08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3 (3)</w:t>
            </w:r>
          </w:p>
        </w:tc>
      </w:tr>
      <w:tr w:rsidR="00BF23C3" w:rsidRPr="00BF23C3" w14:paraId="4FD6A3A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F5D81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O3—C11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70E13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00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7D17E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6—C25—C1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9FA5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8.0 (2)</w:t>
            </w:r>
          </w:p>
        </w:tc>
      </w:tr>
      <w:tr w:rsidR="00BF23C3" w:rsidRPr="00BF23C3" w14:paraId="0AD17F1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50ACF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O3—C11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081FC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9.2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B8CB6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6—C25—C1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60C0C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1.49 (17)</w:t>
            </w:r>
          </w:p>
        </w:tc>
      </w:tr>
      <w:tr w:rsidR="00BF23C3" w:rsidRPr="00BF23C3" w14:paraId="7ADDF2D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68B6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2—C1—O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E984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6.76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C5B06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32—C31—F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0DC8D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8.39 (19)</w:t>
            </w:r>
          </w:p>
        </w:tc>
      </w:tr>
      <w:tr w:rsidR="00BF23C3" w:rsidRPr="00BF23C3" w14:paraId="1887B7D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BAC2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2—C1—C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B92E7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38627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32—C31—C3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2599B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6 (3)</w:t>
            </w:r>
          </w:p>
        </w:tc>
      </w:tr>
      <w:tr w:rsidR="00BF23C3" w:rsidRPr="00BF23C3" w14:paraId="4E9C6193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A44DD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4—C5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4B9E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7.62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0B98F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8—C29—F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F7419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8.90 (19)</w:t>
            </w:r>
          </w:p>
        </w:tc>
      </w:tr>
      <w:tr w:rsidR="00BF23C3" w:rsidRPr="00BF23C3" w14:paraId="6C1E4E8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5819D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—C4—C5—C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E369D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6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5FAA0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8—C29—C30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9C6D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1 (3)</w:t>
            </w:r>
          </w:p>
        </w:tc>
      </w:tr>
      <w:tr w:rsidR="00BF23C3" w:rsidRPr="00BF23C3" w14:paraId="13EDD8D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B810E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—C3—C4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6E134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8.17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E5CFE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19—C25—C2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658D6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7.32 (19)</w:t>
            </w:r>
          </w:p>
        </w:tc>
      </w:tr>
      <w:tr w:rsidR="00BF23C3" w:rsidRPr="00BF23C3" w14:paraId="548218A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A4B40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—C3—C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9C51E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2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FEFC6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19—C25—C1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270F4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0.7 (2)</w:t>
            </w:r>
          </w:p>
        </w:tc>
      </w:tr>
      <w:tr w:rsidR="00BF23C3" w:rsidRPr="00BF23C3" w14:paraId="426B1A64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F8438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—C1—C6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43D78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B134E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19—C24—C2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48803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9 (3)</w:t>
            </w:r>
          </w:p>
        </w:tc>
      </w:tr>
      <w:tr w:rsidR="00BF23C3" w:rsidRPr="00BF23C3" w14:paraId="7480390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E03D7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2—C11—O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A25DC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.6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F4CF4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21—C22—C2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C06F7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0 (3)</w:t>
            </w:r>
          </w:p>
        </w:tc>
      </w:tr>
      <w:tr w:rsidR="00BF23C3" w:rsidRPr="00BF23C3" w14:paraId="1A5F9BC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18F93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2—C11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1CAE6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.3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5CA5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19—C25—C2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545C2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9.2 (3)</w:t>
            </w:r>
          </w:p>
        </w:tc>
      </w:tr>
      <w:tr w:rsidR="00BF23C3" w:rsidRPr="00BF23C3" w14:paraId="3F7AF97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8252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2—C11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E6B07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4.63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0CE13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19—C25—C1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29750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.8 (2)</w:t>
            </w:r>
          </w:p>
        </w:tc>
      </w:tr>
      <w:tr w:rsidR="00BF23C3" w:rsidRPr="00BF23C3" w14:paraId="63AE0EC3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C109F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2—C17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A9453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D1373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19—C20—C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3FB92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 (3)</w:t>
            </w:r>
          </w:p>
        </w:tc>
      </w:tr>
      <w:tr w:rsidR="00BF23C3" w:rsidRPr="00BF23C3" w14:paraId="7316BD1B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793EB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4—C15—O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6786D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6.19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AD8F5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3—C22—C2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6112B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 (3)</w:t>
            </w:r>
          </w:p>
        </w:tc>
      </w:tr>
      <w:tr w:rsidR="00BF23C3" w:rsidRPr="00BF23C3" w14:paraId="113665C5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61A67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4—C15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C5EE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12844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C15—C16—C17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6ABF3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9 (3)</w:t>
            </w:r>
          </w:p>
        </w:tc>
      </w:tr>
      <w:tr w:rsidR="00BF23C3" w:rsidRPr="00BF23C3" w14:paraId="237A70B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AE04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26—C25—C1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ABCA7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6.39 (16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83A8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1—C32—C27—C2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ECAB7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8.1 (2)</w:t>
            </w:r>
          </w:p>
        </w:tc>
      </w:tr>
      <w:tr w:rsidR="00BF23C3" w:rsidRPr="00BF23C3" w14:paraId="25E44E3F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42BB5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26—C25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1A3F3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85 (18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F8F54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31—C32—C27—C2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E78BA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 (3)</w:t>
            </w:r>
          </w:p>
        </w:tc>
      </w:tr>
      <w:tr w:rsidR="00BF23C3" w:rsidRPr="00BF23C3" w14:paraId="6861B091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9A878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26—C27—C3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4EFCB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.8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4115A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C29—C30—F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E86B1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7.0 (2)</w:t>
            </w:r>
          </w:p>
        </w:tc>
      </w:tr>
      <w:tr w:rsidR="00BF23C3" w:rsidRPr="00BF23C3" w14:paraId="500EDFC2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BF88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26—C27—C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E9A68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9.0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5CC8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C29—C30—C3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A32D5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 (3)</w:t>
            </w:r>
          </w:p>
        </w:tc>
      </w:tr>
      <w:tr w:rsidR="00BF23C3" w:rsidRPr="00BF23C3" w14:paraId="5D35574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AAF30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4—C5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3B81A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 (3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E8EF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7—O1—C1—C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25DA5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.9 (3)</w:t>
            </w:r>
          </w:p>
        </w:tc>
      </w:tr>
      <w:tr w:rsidR="00BF23C3" w:rsidRPr="00BF23C3" w14:paraId="1FD6370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62105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4—C5—C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18BE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9.09 (19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5F943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7—O1—C1—C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C5804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1.7 (2)</w:t>
            </w:r>
          </w:p>
        </w:tc>
      </w:tr>
      <w:tr w:rsidR="00BF23C3" w:rsidRPr="00BF23C3" w14:paraId="6159C240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08B85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9—C4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5BEE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1.2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A3661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O6—C15—C1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950E7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9 (3)</w:t>
            </w:r>
          </w:p>
        </w:tc>
      </w:tr>
      <w:tr w:rsidR="00BF23C3" w:rsidRPr="00BF23C3" w14:paraId="4F44BB88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7E003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9—C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DB3E8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.2 (2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FBC21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O6—C15—C1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52243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9.98 (19)</w:t>
            </w:r>
          </w:p>
        </w:tc>
      </w:tr>
      <w:tr w:rsidR="00BF23C3" w:rsidRPr="00BF23C3" w14:paraId="588C04F9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DB30E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9—C10—O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F0590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4.38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950B9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—O2—C5—C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EB28E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.5 (2)</w:t>
            </w:r>
          </w:p>
        </w:tc>
      </w:tr>
      <w:tr w:rsidR="00BF23C3" w:rsidRPr="00BF23C3" w14:paraId="633262C6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A7980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9—C10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7F319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59 (17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9EFFF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8—O2—C5—C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CDAB52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 (3)</w:t>
            </w:r>
          </w:p>
        </w:tc>
      </w:tr>
      <w:tr w:rsidR="00BF23C3" w:rsidRPr="00BF23C3" w14:paraId="16626D9E" w14:textId="77777777" w:rsidTr="00DA3EE5"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4203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25—C11—O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54D975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05.81 (15)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76AE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CA3BE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91405B6" w14:textId="77777777" w:rsidR="00BF23C3" w:rsidRPr="00BF23C3" w:rsidRDefault="00BF23C3" w:rsidP="00BF23C3">
      <w:pPr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702C039C" w14:textId="315535FB" w:rsidR="00BF23C3" w:rsidRP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eastAsia="Times New Roman"/>
          <w:i/>
          <w:iCs/>
          <w:lang w:val="en-GB"/>
        </w:rPr>
        <w:t xml:space="preserve">Hydrogen-bond geometry (Å, º) for </w:t>
      </w:r>
      <w:proofErr w:type="spellStart"/>
      <w:r w:rsidR="00DA3EE5">
        <w:rPr>
          <w:rFonts w:eastAsia="Times New Roman"/>
          <w:i/>
          <w:iCs/>
          <w:lang w:val="en-GB"/>
        </w:rPr>
        <w:t>aglain</w:t>
      </w:r>
      <w:proofErr w:type="spellEnd"/>
      <w:r w:rsidR="00033C30">
        <w:rPr>
          <w:rFonts w:eastAsia="Times New Roman"/>
          <w:i/>
          <w:iCs/>
          <w:lang w:val="en-GB"/>
        </w:rPr>
        <w:t xml:space="preserve"> </w:t>
      </w:r>
      <w:r w:rsidR="00DA3EE5" w:rsidRPr="00111FCC">
        <w:rPr>
          <w:rFonts w:eastAsia="Times New Roman"/>
          <w:b/>
          <w:bCs/>
          <w:i/>
          <w:iCs/>
          <w:lang w:val="en-GB"/>
        </w:rPr>
        <w:t>13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600"/>
        <w:gridCol w:w="1600"/>
      </w:tblGrid>
      <w:tr w:rsidR="00BF23C3" w:rsidRPr="00BF23C3" w14:paraId="7CFD5DFF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93787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H···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819D17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H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743AB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···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E7E7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···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4757B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H···</w:t>
            </w:r>
            <w:r w:rsidRPr="00BF2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</w:p>
        </w:tc>
      </w:tr>
      <w:tr w:rsidR="00BF23C3" w:rsidRPr="00BF23C3" w14:paraId="53545902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C014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H7···O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994A79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 (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CAC358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 (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B4FA6F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95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F84A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1 (3)</w:t>
            </w:r>
          </w:p>
        </w:tc>
      </w:tr>
      <w:tr w:rsidR="00BF23C3" w:rsidRPr="00BF23C3" w14:paraId="608FAD56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E77CFD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5—H5···O4</w:t>
            </w: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2D8E3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 (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377AA4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0 (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8E14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10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7832A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5 (3)</w:t>
            </w:r>
          </w:p>
        </w:tc>
      </w:tr>
      <w:tr w:rsidR="00BF23C3" w:rsidRPr="00BF23C3" w14:paraId="0F26D4B2" w14:textId="77777777" w:rsidTr="00BF23C3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F9963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4—H4···O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05350B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 (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D0B826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0 (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5496C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37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4E6FE0" w14:textId="77777777" w:rsidR="00BF23C3" w:rsidRPr="00BF23C3" w:rsidRDefault="00BF23C3" w:rsidP="00BF23C3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F23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0 (3)</w:t>
            </w:r>
          </w:p>
        </w:tc>
      </w:tr>
    </w:tbl>
    <w:p w14:paraId="5FBA6EDA" w14:textId="77777777" w:rsidR="00BF23C3" w:rsidRPr="00BF23C3" w:rsidRDefault="00BF23C3" w:rsidP="00BF23C3">
      <w:pPr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0E3B9842" w14:textId="77777777" w:rsidR="00BF23C3" w:rsidRP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ascii="Times New Roman" w:eastAsia="Times New Roman" w:hAnsi="Times New Roman" w:cs="Times New Roman"/>
          <w:lang w:val="en-GB"/>
        </w:rPr>
        <w:lastRenderedPageBreak/>
        <w:t>Symmetry code:  (i) -</w:t>
      </w:r>
      <w:r w:rsidRPr="00BF23C3">
        <w:rPr>
          <w:rFonts w:ascii="Times New Roman" w:eastAsia="Times New Roman" w:hAnsi="Times New Roman" w:cs="Times New Roman"/>
          <w:i/>
          <w:iCs/>
          <w:lang w:val="en-GB"/>
        </w:rPr>
        <w:t>x</w:t>
      </w:r>
      <w:r w:rsidRPr="00BF23C3">
        <w:rPr>
          <w:rFonts w:ascii="Times New Roman" w:eastAsia="Times New Roman" w:hAnsi="Times New Roman" w:cs="Times New Roman"/>
          <w:lang w:val="en-GB"/>
        </w:rPr>
        <w:t>+1, -</w:t>
      </w:r>
      <w:r w:rsidRPr="00BF23C3">
        <w:rPr>
          <w:rFonts w:ascii="Times New Roman" w:eastAsia="Times New Roman" w:hAnsi="Times New Roman" w:cs="Times New Roman"/>
          <w:i/>
          <w:iCs/>
          <w:lang w:val="en-GB"/>
        </w:rPr>
        <w:t>y</w:t>
      </w:r>
      <w:r w:rsidRPr="00BF23C3">
        <w:rPr>
          <w:rFonts w:ascii="Times New Roman" w:eastAsia="Times New Roman" w:hAnsi="Times New Roman" w:cs="Times New Roman"/>
          <w:lang w:val="en-GB"/>
        </w:rPr>
        <w:t>+1, -</w:t>
      </w:r>
      <w:r w:rsidRPr="00BF23C3">
        <w:rPr>
          <w:rFonts w:ascii="Times New Roman" w:eastAsia="Times New Roman" w:hAnsi="Times New Roman" w:cs="Times New Roman"/>
          <w:i/>
          <w:iCs/>
          <w:lang w:val="en-GB"/>
        </w:rPr>
        <w:t>z</w:t>
      </w:r>
      <w:r w:rsidRPr="00BF23C3">
        <w:rPr>
          <w:rFonts w:ascii="Times New Roman" w:eastAsia="Times New Roman" w:hAnsi="Times New Roman" w:cs="Times New Roman"/>
          <w:lang w:val="en-GB"/>
        </w:rPr>
        <w:t>+2.</w:t>
      </w:r>
    </w:p>
    <w:p w14:paraId="1F4CE782" w14:textId="77777777" w:rsidR="00BF23C3" w:rsidRDefault="00BF23C3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  <w:r w:rsidRPr="00BF23C3">
        <w:rPr>
          <w:rFonts w:ascii="Times New Roman" w:eastAsia="Times New Roman" w:hAnsi="Times New Roman" w:cs="Times New Roman"/>
          <w:lang w:val="en-GB"/>
        </w:rPr>
        <w:t xml:space="preserve">Document origin: </w:t>
      </w:r>
      <w:proofErr w:type="spellStart"/>
      <w:r w:rsidRPr="00BF23C3">
        <w:rPr>
          <w:rFonts w:ascii="Times New Roman" w:eastAsia="Times New Roman" w:hAnsi="Times New Roman" w:cs="Times New Roman"/>
          <w:i/>
          <w:iCs/>
          <w:lang w:val="en-GB"/>
        </w:rPr>
        <w:t>publCIF</w:t>
      </w:r>
      <w:proofErr w:type="spellEnd"/>
      <w:r w:rsidRPr="00BF23C3">
        <w:rPr>
          <w:rFonts w:ascii="Times New Roman" w:eastAsia="Times New Roman" w:hAnsi="Times New Roman" w:cs="Times New Roman"/>
          <w:lang w:val="en-GB"/>
        </w:rPr>
        <w:t xml:space="preserve"> [</w:t>
      </w:r>
      <w:proofErr w:type="spellStart"/>
      <w:r w:rsidRPr="00BF23C3">
        <w:rPr>
          <w:rFonts w:ascii="Times New Roman" w:eastAsia="Times New Roman" w:hAnsi="Times New Roman" w:cs="Times New Roman"/>
          <w:lang w:val="en-GB"/>
        </w:rPr>
        <w:t>Westrip</w:t>
      </w:r>
      <w:proofErr w:type="spellEnd"/>
      <w:r w:rsidRPr="00BF23C3">
        <w:rPr>
          <w:rFonts w:ascii="Times New Roman" w:eastAsia="Times New Roman" w:hAnsi="Times New Roman" w:cs="Times New Roman"/>
          <w:lang w:val="en-GB"/>
        </w:rPr>
        <w:t xml:space="preserve">, S. P. (2010). </w:t>
      </w:r>
      <w:r w:rsidRPr="00BF23C3">
        <w:rPr>
          <w:rFonts w:ascii="Times New Roman" w:eastAsia="Times New Roman" w:hAnsi="Times New Roman" w:cs="Times New Roman"/>
          <w:i/>
          <w:iCs/>
          <w:lang w:val="en-GB"/>
        </w:rPr>
        <w:t xml:space="preserve">J. Apply. </w:t>
      </w:r>
      <w:proofErr w:type="spellStart"/>
      <w:r w:rsidRPr="00BF23C3">
        <w:rPr>
          <w:rFonts w:ascii="Times New Roman" w:eastAsia="Times New Roman" w:hAnsi="Times New Roman" w:cs="Times New Roman"/>
          <w:i/>
          <w:iCs/>
          <w:lang w:val="en-GB"/>
        </w:rPr>
        <w:t>Cryst</w:t>
      </w:r>
      <w:proofErr w:type="spellEnd"/>
      <w:r w:rsidRPr="00BF23C3">
        <w:rPr>
          <w:rFonts w:ascii="Times New Roman" w:eastAsia="Times New Roman" w:hAnsi="Times New Roman" w:cs="Times New Roman"/>
          <w:i/>
          <w:iCs/>
          <w:lang w:val="en-GB"/>
        </w:rPr>
        <w:t>.</w:t>
      </w:r>
      <w:r w:rsidRPr="00BF23C3">
        <w:rPr>
          <w:rFonts w:ascii="Times New Roman" w:eastAsia="Times New Roman" w:hAnsi="Times New Roman" w:cs="Times New Roman"/>
          <w:lang w:val="en-GB"/>
        </w:rPr>
        <w:t xml:space="preserve">, </w:t>
      </w:r>
      <w:r w:rsidRPr="00BF23C3">
        <w:rPr>
          <w:rFonts w:ascii="Times New Roman" w:eastAsia="Times New Roman" w:hAnsi="Times New Roman" w:cs="Times New Roman"/>
          <w:b/>
          <w:bCs/>
          <w:lang w:val="en-GB"/>
        </w:rPr>
        <w:t>43</w:t>
      </w:r>
      <w:r w:rsidRPr="00BF23C3">
        <w:rPr>
          <w:rFonts w:ascii="Times New Roman" w:eastAsia="Times New Roman" w:hAnsi="Times New Roman" w:cs="Times New Roman"/>
          <w:lang w:val="en-GB"/>
        </w:rPr>
        <w:t>, 920-925].</w:t>
      </w:r>
    </w:p>
    <w:p w14:paraId="57199F48" w14:textId="77777777" w:rsidR="001246A8" w:rsidRDefault="001246A8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</w:p>
    <w:p w14:paraId="420B7597" w14:textId="1B39BAEB" w:rsidR="001246A8" w:rsidRPr="001246A8" w:rsidRDefault="0093493C" w:rsidP="0093493C">
      <w:pPr>
        <w:widowControl w:val="0"/>
        <w:autoSpaceDE w:val="0"/>
        <w:autoSpaceDN w:val="0"/>
        <w:adjustRightInd w:val="0"/>
        <w:spacing w:after="140" w:line="360" w:lineRule="auto"/>
        <w:jc w:val="center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noProof/>
          <w:lang w:val="en-GB"/>
          <w14:ligatures w14:val="standardContextual"/>
        </w:rPr>
        <w:drawing>
          <wp:inline distT="0" distB="0" distL="0" distR="0" wp14:anchorId="025D07C2" wp14:editId="64BEC77A">
            <wp:extent cx="3072809" cy="2263766"/>
            <wp:effectExtent l="0" t="0" r="635" b="0"/>
            <wp:docPr id="84391914" name="Picture 1" descr="A graph of a number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91914" name="Picture 1" descr="A graph of a number of different types of data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834" cy="2308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AED75" w14:textId="653085B3" w:rsidR="001246A8" w:rsidRDefault="001246A8" w:rsidP="001246A8">
      <w:pPr>
        <w:jc w:val="both"/>
        <w:rPr>
          <w:bCs/>
        </w:rPr>
      </w:pPr>
      <w:r>
        <w:rPr>
          <w:b/>
        </w:rPr>
        <w:t xml:space="preserve">Figure S1. </w:t>
      </w:r>
      <w:r>
        <w:rPr>
          <w:bCs/>
        </w:rPr>
        <w:t>Validation of c</w:t>
      </w:r>
      <w:r w:rsidRPr="00777311">
        <w:rPr>
          <w:bCs/>
        </w:rPr>
        <w:t xml:space="preserve">ytotoxicity and antiviral </w:t>
      </w:r>
      <w:r>
        <w:rPr>
          <w:bCs/>
        </w:rPr>
        <w:t>profiles</w:t>
      </w:r>
      <w:r w:rsidRPr="00777311">
        <w:rPr>
          <w:bCs/>
        </w:rPr>
        <w:t xml:space="preserve"> of </w:t>
      </w:r>
      <w:r>
        <w:rPr>
          <w:bCs/>
        </w:rPr>
        <w:t xml:space="preserve">compound </w:t>
      </w:r>
      <w:r>
        <w:rPr>
          <w:b/>
        </w:rPr>
        <w:t>13</w:t>
      </w:r>
      <w:r w:rsidR="0093493C">
        <w:rPr>
          <w:b/>
        </w:rPr>
        <w:t xml:space="preserve"> </w:t>
      </w:r>
      <w:r w:rsidR="0093493C" w:rsidRPr="000D00DD">
        <w:rPr>
          <w:bCs/>
        </w:rPr>
        <w:t>in NSC-34 cells</w:t>
      </w:r>
      <w:r w:rsidRPr="00777311">
        <w:rPr>
          <w:bCs/>
        </w:rPr>
        <w:t>.</w:t>
      </w:r>
      <w:r>
        <w:rPr>
          <w:bCs/>
        </w:rPr>
        <w:t xml:space="preserve"> NSC-34 cells were treated with specific concentrations of compound </w:t>
      </w:r>
      <w:r>
        <w:rPr>
          <w:b/>
        </w:rPr>
        <w:t>13</w:t>
      </w:r>
      <w:r>
        <w:rPr>
          <w:bCs/>
        </w:rPr>
        <w:t xml:space="preserve"> in the presence or absence of EV-A71 (MOI 1) infection. Resulting cell viability and virus yield from respective experimental setups were determined via </w:t>
      </w:r>
      <w:proofErr w:type="spellStart"/>
      <w:r>
        <w:rPr>
          <w:bCs/>
        </w:rPr>
        <w:t>alamarBlue</w:t>
      </w:r>
      <w:r>
        <w:rPr>
          <w:bCs/>
          <w:vertAlign w:val="superscript"/>
        </w:rPr>
        <w:t>TM</w:t>
      </w:r>
      <w:proofErr w:type="spellEnd"/>
      <w:r>
        <w:rPr>
          <w:bCs/>
        </w:rPr>
        <w:t xml:space="preserve"> and plaque assays, respectively.</w:t>
      </w:r>
    </w:p>
    <w:p w14:paraId="60A5487C" w14:textId="59C32F0F" w:rsidR="0093493C" w:rsidRDefault="0093493C" w:rsidP="001246A8">
      <w:pPr>
        <w:jc w:val="both"/>
        <w:rPr>
          <w:bCs/>
        </w:rPr>
      </w:pPr>
    </w:p>
    <w:p w14:paraId="38CB71A0" w14:textId="77777777" w:rsidR="0093493C" w:rsidRDefault="0093493C" w:rsidP="001246A8">
      <w:pPr>
        <w:jc w:val="both"/>
        <w:rPr>
          <w:bCs/>
        </w:rPr>
      </w:pPr>
    </w:p>
    <w:p w14:paraId="7BF66292" w14:textId="650758A3" w:rsidR="0093493C" w:rsidRDefault="00240830" w:rsidP="0093493C">
      <w:pPr>
        <w:jc w:val="center"/>
        <w:rPr>
          <w:bCs/>
        </w:rPr>
      </w:pPr>
      <w:r>
        <w:rPr>
          <w:bCs/>
          <w:noProof/>
          <w14:ligatures w14:val="standardContextual"/>
        </w:rPr>
        <w:drawing>
          <wp:inline distT="0" distB="0" distL="0" distR="0" wp14:anchorId="5D24C623" wp14:editId="66990E53">
            <wp:extent cx="2779413" cy="2161767"/>
            <wp:effectExtent l="0" t="0" r="1905" b="0"/>
            <wp:docPr id="928831587" name="Picture 2" descr="A graph of a number of different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831587" name="Picture 2" descr="A graph of a number of different level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04" cy="2185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3E52F" w14:textId="7DF194B2" w:rsidR="0093493C" w:rsidRDefault="0093493C" w:rsidP="0093493C">
      <w:pPr>
        <w:jc w:val="both"/>
        <w:rPr>
          <w:bCs/>
        </w:rPr>
      </w:pPr>
      <w:r>
        <w:rPr>
          <w:b/>
        </w:rPr>
        <w:t xml:space="preserve">Figure S2. </w:t>
      </w:r>
      <w:r>
        <w:rPr>
          <w:bCs/>
        </w:rPr>
        <w:t>Evaluation of c</w:t>
      </w:r>
      <w:r w:rsidRPr="00777311">
        <w:rPr>
          <w:bCs/>
        </w:rPr>
        <w:t xml:space="preserve">ytotoxicity and antiviral </w:t>
      </w:r>
      <w:r>
        <w:rPr>
          <w:bCs/>
        </w:rPr>
        <w:t>profiles</w:t>
      </w:r>
      <w:r w:rsidRPr="00777311">
        <w:rPr>
          <w:bCs/>
        </w:rPr>
        <w:t xml:space="preserve"> of </w:t>
      </w:r>
      <w:r>
        <w:rPr>
          <w:bCs/>
        </w:rPr>
        <w:t xml:space="preserve">compound </w:t>
      </w:r>
      <w:r>
        <w:rPr>
          <w:b/>
        </w:rPr>
        <w:t xml:space="preserve">13 </w:t>
      </w:r>
      <w:r>
        <w:rPr>
          <w:bCs/>
        </w:rPr>
        <w:t>in primary human brain microvascular endothelial cells (HBMECs)</w:t>
      </w:r>
      <w:r w:rsidRPr="00777311">
        <w:rPr>
          <w:bCs/>
        </w:rPr>
        <w:t>.</w:t>
      </w:r>
      <w:r>
        <w:rPr>
          <w:bCs/>
        </w:rPr>
        <w:t xml:space="preserve"> HBMECs were treated with specific concentrations of compound </w:t>
      </w:r>
      <w:r>
        <w:rPr>
          <w:b/>
        </w:rPr>
        <w:t>13</w:t>
      </w:r>
      <w:r>
        <w:rPr>
          <w:bCs/>
        </w:rPr>
        <w:t xml:space="preserve">, in the presence or absence of EV-A71 (MOI 1) infection. Resulting cell viability and virus yield from respective experimental setups were determined </w:t>
      </w:r>
      <w:r w:rsidRPr="000D00DD">
        <w:rPr>
          <w:bCs/>
          <w:i/>
          <w:iCs/>
        </w:rPr>
        <w:t>via</w:t>
      </w:r>
      <w:r>
        <w:rPr>
          <w:bCs/>
        </w:rPr>
        <w:t xml:space="preserve"> </w:t>
      </w:r>
      <w:proofErr w:type="spellStart"/>
      <w:r>
        <w:rPr>
          <w:bCs/>
        </w:rPr>
        <w:t>alamarBlue</w:t>
      </w:r>
      <w:r>
        <w:rPr>
          <w:bCs/>
          <w:vertAlign w:val="superscript"/>
        </w:rPr>
        <w:t>TM</w:t>
      </w:r>
      <w:proofErr w:type="spellEnd"/>
      <w:r>
        <w:rPr>
          <w:bCs/>
        </w:rPr>
        <w:t xml:space="preserve"> and plaque assays, respectively.</w:t>
      </w:r>
    </w:p>
    <w:p w14:paraId="057F733C" w14:textId="1A316CF6" w:rsidR="00E046F7" w:rsidRPr="00BF23C3" w:rsidRDefault="00E046F7" w:rsidP="00BF23C3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="Times New Roman" w:hAnsi="Times New Roman" w:cs="Times New Roman"/>
          <w:lang w:val="en-GB"/>
        </w:rPr>
      </w:pPr>
    </w:p>
    <w:sectPr w:rsidR="00E046F7" w:rsidRPr="00BF23C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AEB668" w14:textId="77777777" w:rsidR="00B3749B" w:rsidRDefault="00B3749B" w:rsidP="0031638A">
      <w:pPr>
        <w:spacing w:line="240" w:lineRule="auto"/>
      </w:pPr>
      <w:r>
        <w:separator/>
      </w:r>
    </w:p>
  </w:endnote>
  <w:endnote w:type="continuationSeparator" w:id="0">
    <w:p w14:paraId="76DFF10E" w14:textId="77777777" w:rsidR="00B3749B" w:rsidRDefault="00B3749B" w:rsidP="003163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57460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BA9978" w14:textId="6825C3DC" w:rsidR="0031638A" w:rsidRDefault="003163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FE2254" w14:textId="77777777" w:rsidR="0031638A" w:rsidRDefault="003163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D1E2A5" w14:textId="77777777" w:rsidR="00B3749B" w:rsidRDefault="00B3749B" w:rsidP="0031638A">
      <w:pPr>
        <w:spacing w:line="240" w:lineRule="auto"/>
      </w:pPr>
      <w:r>
        <w:separator/>
      </w:r>
    </w:p>
  </w:footnote>
  <w:footnote w:type="continuationSeparator" w:id="0">
    <w:p w14:paraId="177E155D" w14:textId="77777777" w:rsidR="00B3749B" w:rsidRDefault="00B3749B" w:rsidP="0031638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7D7D88"/>
    <w:multiLevelType w:val="hybridMultilevel"/>
    <w:tmpl w:val="550C0D28"/>
    <w:lvl w:ilvl="0" w:tplc="04090013">
      <w:start w:val="1"/>
      <w:numFmt w:val="upperRoman"/>
      <w:lvlText w:val="%1."/>
      <w:lvlJc w:val="righ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num w:numId="1" w16cid:durableId="1409304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6F7"/>
    <w:rsid w:val="00033C30"/>
    <w:rsid w:val="00046965"/>
    <w:rsid w:val="000D00DD"/>
    <w:rsid w:val="00111FCC"/>
    <w:rsid w:val="001246A8"/>
    <w:rsid w:val="0018516B"/>
    <w:rsid w:val="001A7974"/>
    <w:rsid w:val="002368BF"/>
    <w:rsid w:val="00240830"/>
    <w:rsid w:val="002539F4"/>
    <w:rsid w:val="0031638A"/>
    <w:rsid w:val="00480E16"/>
    <w:rsid w:val="005162EC"/>
    <w:rsid w:val="00590115"/>
    <w:rsid w:val="005910F1"/>
    <w:rsid w:val="005A4E96"/>
    <w:rsid w:val="005B3D3E"/>
    <w:rsid w:val="0062454E"/>
    <w:rsid w:val="00626994"/>
    <w:rsid w:val="00646C2D"/>
    <w:rsid w:val="00662140"/>
    <w:rsid w:val="00684F3F"/>
    <w:rsid w:val="006A17AB"/>
    <w:rsid w:val="006A78CA"/>
    <w:rsid w:val="006B7117"/>
    <w:rsid w:val="006C682E"/>
    <w:rsid w:val="00700D75"/>
    <w:rsid w:val="007B450C"/>
    <w:rsid w:val="007D1DB3"/>
    <w:rsid w:val="007E5287"/>
    <w:rsid w:val="00867853"/>
    <w:rsid w:val="008B49F1"/>
    <w:rsid w:val="0093493C"/>
    <w:rsid w:val="00A540B3"/>
    <w:rsid w:val="00A658D3"/>
    <w:rsid w:val="00A93535"/>
    <w:rsid w:val="00AB2671"/>
    <w:rsid w:val="00AD18A1"/>
    <w:rsid w:val="00B3749B"/>
    <w:rsid w:val="00B81272"/>
    <w:rsid w:val="00BF23C3"/>
    <w:rsid w:val="00D06F66"/>
    <w:rsid w:val="00D116DB"/>
    <w:rsid w:val="00D945B5"/>
    <w:rsid w:val="00DA3EE5"/>
    <w:rsid w:val="00DE146B"/>
    <w:rsid w:val="00E046F7"/>
    <w:rsid w:val="00E43266"/>
    <w:rsid w:val="00E56802"/>
    <w:rsid w:val="00E5756A"/>
    <w:rsid w:val="00FD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7A4E"/>
  <w15:chartTrackingRefBased/>
  <w15:docId w15:val="{110B51D4-DECF-4621-A43F-437DA5322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7A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6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6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6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6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6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17AB"/>
    <w:rPr>
      <w:color w:val="467886" w:themeColor="hyperlink"/>
      <w:u w:val="single"/>
    </w:rPr>
  </w:style>
  <w:style w:type="paragraph" w:customStyle="1" w:styleId="msonormal0">
    <w:name w:val="msonormal"/>
    <w:basedOn w:val="Normal"/>
    <w:rsid w:val="006A17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A17A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F23C3"/>
  </w:style>
  <w:style w:type="paragraph" w:styleId="Revision">
    <w:name w:val="Revision"/>
    <w:hidden/>
    <w:uiPriority w:val="99"/>
    <w:semiHidden/>
    <w:rsid w:val="00AD18A1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638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38A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63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38A"/>
    <w:rPr>
      <w:rFonts w:ascii="Arial" w:eastAsia="Arial" w:hAnsi="Arial" w:cs="Arial"/>
      <w:kern w:val="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0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115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115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deposit@ccdc.cam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912</Words>
  <Characters>16600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, Angel</dc:creator>
  <cp:keywords/>
  <dc:description/>
  <cp:lastModifiedBy>Goh Shu Ling</cp:lastModifiedBy>
  <cp:revision>5</cp:revision>
  <dcterms:created xsi:type="dcterms:W3CDTF">2024-12-19T07:59:00Z</dcterms:created>
  <dcterms:modified xsi:type="dcterms:W3CDTF">2024-12-20T16:06:00Z</dcterms:modified>
</cp:coreProperties>
</file>